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p14">
  <w:body>
    <w:p xmlns:wp14="http://schemas.microsoft.com/office/word/2010/wordml" w:rsidRPr="009C42CF" w:rsidR="009C42CF" w:rsidP="5E291468" w:rsidRDefault="009C42CF" w14:paraId="46E5730A" wp14:textId="77777777" wp14:noSpellErr="1">
      <w:pPr>
        <w:spacing w:after="240" w:line="480" w:lineRule="auto"/>
        <w:jc w:val="center"/>
        <w:rPr>
          <w:b w:val="1"/>
          <w:bCs w:val="1"/>
          <w:color w:val="000000" w:themeColor="text1" w:themeTint="FF" w:themeShade="FF"/>
          <w:sz w:val="32"/>
          <w:szCs w:val="32"/>
          <w:u w:val="single"/>
        </w:rPr>
      </w:pPr>
      <w:r w:rsidRPr="5E291468" w:rsidR="5E291468">
        <w:rPr>
          <w:b w:val="1"/>
          <w:bCs w:val="1"/>
          <w:color w:val="000000" w:themeColor="text1" w:themeTint="FF" w:themeShade="FF"/>
          <w:sz w:val="32"/>
          <w:szCs w:val="32"/>
          <w:u w:val="single"/>
        </w:rPr>
        <w:t>Supporting Information</w:t>
      </w:r>
    </w:p>
    <w:p xmlns:wp14="http://schemas.microsoft.com/office/word/2010/wordml" w:rsidRPr="00C76CAD" w:rsidR="009C42CF" w:rsidP="5E291468" w:rsidRDefault="009C42CF" w14:paraId="675EF417" wp14:textId="77777777" wp14:noSpellErr="1">
      <w:pPr>
        <w:spacing w:after="240" w:line="480" w:lineRule="auto"/>
        <w:jc w:val="center"/>
        <w:rPr>
          <w:b w:val="1"/>
          <w:bCs w:val="1"/>
          <w:color w:val="000000" w:themeColor="text1" w:themeTint="FF" w:themeShade="FF"/>
          <w:sz w:val="32"/>
          <w:szCs w:val="32"/>
        </w:rPr>
      </w:pPr>
      <w:r w:rsidRPr="5E291468" w:rsidR="5E291468">
        <w:rPr>
          <w:b w:val="1"/>
          <w:bCs w:val="1"/>
          <w:color w:val="000000" w:themeColor="text1" w:themeTint="FF" w:themeShade="FF"/>
          <w:sz w:val="32"/>
          <w:szCs w:val="32"/>
        </w:rPr>
        <w:t xml:space="preserve">Universal </w:t>
      </w:r>
      <w:r w:rsidRPr="5E291468" w:rsidR="5E291468">
        <w:rPr>
          <w:b w:val="1"/>
          <w:bCs w:val="1"/>
          <w:color w:val="000000" w:themeColor="text1" w:themeTint="FF" w:themeShade="FF"/>
          <w:sz w:val="32"/>
          <w:szCs w:val="32"/>
        </w:rPr>
        <w:t>r</w:t>
      </w:r>
      <w:r w:rsidRPr="5E291468" w:rsidR="5E291468">
        <w:rPr>
          <w:b w:val="1"/>
          <w:bCs w:val="1"/>
          <w:color w:val="000000" w:themeColor="text1" w:themeTint="FF" w:themeShade="FF"/>
          <w:sz w:val="32"/>
          <w:szCs w:val="32"/>
        </w:rPr>
        <w:t xml:space="preserve">epresentations of </w:t>
      </w:r>
      <w:r w:rsidRPr="5E291468" w:rsidR="5E291468">
        <w:rPr>
          <w:b w:val="1"/>
          <w:bCs w:val="1"/>
          <w:color w:val="000000" w:themeColor="text1" w:themeTint="FF" w:themeShade="FF"/>
          <w:sz w:val="32"/>
          <w:szCs w:val="32"/>
        </w:rPr>
        <w:t>e</w:t>
      </w:r>
      <w:r w:rsidRPr="5E291468" w:rsidR="5E291468">
        <w:rPr>
          <w:b w:val="1"/>
          <w:bCs w:val="1"/>
          <w:color w:val="000000" w:themeColor="text1" w:themeTint="FF" w:themeShade="FF"/>
          <w:sz w:val="32"/>
          <w:szCs w:val="32"/>
        </w:rPr>
        <w:t xml:space="preserve">vaporation </w:t>
      </w:r>
      <w:r w:rsidRPr="5E291468" w:rsidR="5E291468">
        <w:rPr>
          <w:b w:val="1"/>
          <w:bCs w:val="1"/>
          <w:color w:val="000000" w:themeColor="text1" w:themeTint="FF" w:themeShade="FF"/>
          <w:sz w:val="32"/>
          <w:szCs w:val="32"/>
        </w:rPr>
        <w:t>m</w:t>
      </w:r>
      <w:r w:rsidRPr="5E291468" w:rsidR="5E291468">
        <w:rPr>
          <w:b w:val="1"/>
          <w:bCs w:val="1"/>
          <w:color w:val="000000" w:themeColor="text1" w:themeTint="FF" w:themeShade="FF"/>
          <w:sz w:val="32"/>
          <w:szCs w:val="32"/>
        </w:rPr>
        <w:t xml:space="preserve">odes in </w:t>
      </w:r>
      <w:r w:rsidRPr="5E291468" w:rsidR="5E291468">
        <w:rPr>
          <w:b w:val="1"/>
          <w:bCs w:val="1"/>
          <w:color w:val="000000" w:themeColor="text1" w:themeTint="FF" w:themeShade="FF"/>
          <w:sz w:val="32"/>
          <w:szCs w:val="32"/>
        </w:rPr>
        <w:t>s</w:t>
      </w:r>
      <w:r w:rsidRPr="5E291468" w:rsidR="5E291468">
        <w:rPr>
          <w:b w:val="1"/>
          <w:bCs w:val="1"/>
          <w:color w:val="000000" w:themeColor="text1" w:themeTint="FF" w:themeShade="FF"/>
          <w:sz w:val="32"/>
          <w:szCs w:val="32"/>
        </w:rPr>
        <w:t xml:space="preserve">essile </w:t>
      </w:r>
      <w:r w:rsidRPr="5E291468" w:rsidR="5E291468">
        <w:rPr>
          <w:b w:val="1"/>
          <w:bCs w:val="1"/>
          <w:color w:val="000000" w:themeColor="text1" w:themeTint="FF" w:themeShade="FF"/>
          <w:sz w:val="32"/>
          <w:szCs w:val="32"/>
        </w:rPr>
        <w:t>d</w:t>
      </w:r>
      <w:r w:rsidRPr="5E291468" w:rsidR="5E291468">
        <w:rPr>
          <w:b w:val="1"/>
          <w:bCs w:val="1"/>
          <w:color w:val="000000" w:themeColor="text1" w:themeTint="FF" w:themeShade="FF"/>
          <w:sz w:val="32"/>
          <w:szCs w:val="32"/>
        </w:rPr>
        <w:t>roplets</w:t>
      </w:r>
      <w:bookmarkStart w:name="_GoBack" w:id="0"/>
      <w:bookmarkEnd w:id="0"/>
    </w:p>
    <w:p xmlns:wp14="http://schemas.microsoft.com/office/word/2010/wordml" w:rsidRPr="00651242" w:rsidR="009C42CF" w:rsidP="5E291468" w:rsidRDefault="009C42CF" w14:paraId="23C6BE06" wp14:textId="04588F31">
      <w:pPr>
        <w:spacing w:after="240" w:line="480" w:lineRule="auto"/>
        <w:jc w:val="center"/>
        <w:rPr>
          <w:color w:val="000000" w:themeColor="text1" w:themeTint="FF" w:themeShade="FF"/>
          <w:vertAlign w:val="subscript"/>
        </w:rPr>
      </w:pPr>
      <w:proofErr w:type="spellStart"/>
      <w:r w:rsidRPr="00651242">
        <w:rPr>
          <w:color w:val="000000" w:themeColor="text1"/>
        </w:rPr>
        <w:t>Angkur</w:t>
      </w:r>
      <w:proofErr w:type="spellEnd"/>
      <w:r w:rsidRPr="00651242">
        <w:rPr>
          <w:color w:val="000000" w:themeColor="text1"/>
        </w:rPr>
        <w:t xml:space="preserve"> Jyoti </w:t>
      </w:r>
      <w:proofErr w:type="spellStart"/>
      <w:r w:rsidRPr="00651242">
        <w:rPr>
          <w:color w:val="000000" w:themeColor="text1"/>
        </w:rPr>
        <w:t>Dipanka</w:t>
      </w:r>
      <w:proofErr w:type="spellEnd"/>
      <w:r w:rsidRPr="00651242">
        <w:rPr>
          <w:color w:val="000000" w:themeColor="text1"/>
        </w:rPr>
        <w:t xml:space="preserve"> Shaikeea</w:t>
      </w:r>
      <w:r w:rsidRPr="00651242">
        <w:rPr>
          <w:color w:val="000000" w:themeColor="text1"/>
          <w:vertAlign w:val="superscript"/>
        </w:rPr>
        <w:t>1</w:t>
      </w:r>
      <w:r w:rsidRPr="00651242">
        <w:rPr>
          <w:color w:val="000000" w:themeColor="text1"/>
        </w:rPr>
        <w:t xml:space="preserve">, </w:t>
      </w:r>
      <w:proofErr w:type="spellStart"/>
      <w:r w:rsidRPr="00651242">
        <w:rPr>
          <w:color w:val="000000" w:themeColor="text1"/>
        </w:rPr>
        <w:t>Saptarshi</w:t>
      </w:r>
      <w:proofErr w:type="spellEnd"/>
      <w:r w:rsidRPr="00651242">
        <w:rPr>
          <w:color w:val="000000" w:themeColor="text1"/>
        </w:rPr>
        <w:t xml:space="preserve"> Basu</w:t>
      </w:r>
      <w:r w:rsidRPr="00651242">
        <w:rPr>
          <w:color w:val="000000" w:themeColor="text1"/>
          <w:vertAlign w:val="superscript"/>
        </w:rPr>
        <w:t>2*</w:t>
      </w:r>
      <w:r w:rsidRPr="00651242">
        <w:rPr>
          <w:color w:val="000000" w:themeColor="text1"/>
        </w:rPr>
        <w:t>, Abhishek Tyagi</w:t>
      </w:r>
      <w:r w:rsidRPr="00651242">
        <w:rPr>
          <w:color w:val="000000" w:themeColor="text1"/>
          <w:vertAlign w:val="superscript"/>
        </w:rPr>
        <w:t>2</w:t>
      </w:r>
      <w:r w:rsidRPr="00651242">
        <w:rPr>
          <w:color w:val="000000" w:themeColor="text1"/>
        </w:rPr>
        <w:t>, Saksham Sharma</w:t>
      </w:r>
      <w:r w:rsidRPr="00651242">
        <w:rPr>
          <w:color w:val="000000" w:themeColor="text1"/>
          <w:vertAlign w:val="superscript"/>
        </w:rPr>
        <w:t>2</w:t>
      </w:r>
      <w:r w:rsidRPr="00651242">
        <w:rPr>
          <w:color w:val="000000" w:themeColor="text1"/>
        </w:rPr>
        <w:t xml:space="preserve">, </w:t>
      </w:r>
      <w:proofErr w:type="spellStart"/>
      <w:r w:rsidRPr="00651242">
        <w:rPr>
          <w:color w:val="000000" w:themeColor="text1"/>
        </w:rPr>
        <w:t>Rishab</w:t>
      </w:r>
      <w:r w:rsidRPr="00651242">
        <w:rPr>
          <w:color w:val="000000" w:themeColor="text1"/>
        </w:rPr>
        <w:t>h</w:t>
      </w:r>
      <w:proofErr w:type="spellEnd"/>
      <w:r w:rsidRPr="00651242">
        <w:rPr>
          <w:color w:val="000000" w:themeColor="text1"/>
        </w:rPr>
        <w:t xml:space="preserve"> Hans</w:t>
      </w:r>
      <w:r w:rsidRPr="00651242">
        <w:rPr>
          <w:color w:val="000000" w:themeColor="text1"/>
          <w:vertAlign w:val="superscript"/>
        </w:rPr>
        <w:t>2</w:t>
      </w:r>
      <w:r w:rsidRPr="00651242">
        <w:rPr>
          <w:color w:val="000000" w:themeColor="text1"/>
          <w:vertAlign w:val="superscript"/>
        </w:rPr>
        <w:softHyphen/>
      </w:r>
      <w:r w:rsidRPr="00651242">
        <w:rPr>
          <w:color w:val="000000" w:themeColor="text1"/>
          <w:vertAlign w:val="subscript"/>
        </w:rPr>
        <w:t xml:space="preserve">, </w:t>
      </w:r>
      <w:r w:rsidRPr="00651242">
        <w:rPr>
          <w:color w:val="000000" w:themeColor="text1"/>
        </w:rPr>
        <w:t>Lalit Bansal</w:t>
      </w:r>
      <w:r w:rsidRPr="00651242">
        <w:rPr>
          <w:color w:val="000000" w:themeColor="text1"/>
          <w:vertAlign w:val="superscript"/>
        </w:rPr>
        <w:t>2</w:t>
      </w:r>
    </w:p>
    <w:p xmlns:wp14="http://schemas.microsoft.com/office/word/2010/wordml" w:rsidRPr="00651242" w:rsidR="009C42CF" w:rsidP="5E291468" w:rsidRDefault="009C42CF" w14:paraId="405233DC" wp14:textId="77777777" wp14:noSpellErr="1">
      <w:pPr>
        <w:spacing w:line="480" w:lineRule="auto"/>
        <w:jc w:val="center"/>
        <w:rPr>
          <w:color w:val="000000" w:themeColor="text1" w:themeTint="FF" w:themeShade="FF"/>
        </w:rPr>
      </w:pPr>
      <w:r w:rsidRPr="5E291468" w:rsidR="5E291468">
        <w:rPr>
          <w:color w:val="000000" w:themeColor="text1" w:themeTint="FF" w:themeShade="FF"/>
          <w:vertAlign w:val="superscript"/>
        </w:rPr>
        <w:t>1</w:t>
      </w:r>
      <w:r w:rsidRPr="5E291468" w:rsidR="5E291468">
        <w:rPr>
          <w:color w:val="000000" w:themeColor="text1" w:themeTint="FF" w:themeShade="FF"/>
        </w:rPr>
        <w:t>Department of Engineering Science, University of Oxford, U.K.</w:t>
      </w:r>
    </w:p>
    <w:p xmlns:wp14="http://schemas.microsoft.com/office/word/2010/wordml" w:rsidRPr="00651242" w:rsidR="009C42CF" w:rsidP="5E291468" w:rsidRDefault="009C42CF" w14:paraId="60AE958B" wp14:textId="77777777" wp14:noSpellErr="1">
      <w:pPr>
        <w:spacing w:line="480" w:lineRule="auto"/>
        <w:jc w:val="center"/>
        <w:rPr>
          <w:color w:val="000000" w:themeColor="text1" w:themeTint="FF" w:themeShade="FF"/>
        </w:rPr>
      </w:pPr>
      <w:r w:rsidRPr="5E291468" w:rsidR="5E291468">
        <w:rPr>
          <w:color w:val="000000" w:themeColor="text1" w:themeTint="FF" w:themeShade="FF"/>
          <w:vertAlign w:val="superscript"/>
        </w:rPr>
        <w:t>2</w:t>
      </w:r>
      <w:r w:rsidRPr="5E291468" w:rsidR="5E291468">
        <w:rPr>
          <w:color w:val="000000" w:themeColor="text1" w:themeTint="FF" w:themeShade="FF"/>
        </w:rPr>
        <w:t>Department of Mechanical Engineering, Indian Institute of Science, Bangalore, India</w:t>
      </w:r>
    </w:p>
    <w:p xmlns:wp14="http://schemas.microsoft.com/office/word/2010/wordml" w:rsidRPr="00651242" w:rsidR="009C42CF" w:rsidP="5E291468" w:rsidRDefault="009C42CF" w14:paraId="4DBC61E6" wp14:textId="77777777" wp14:noSpellErr="1">
      <w:pPr>
        <w:spacing w:line="480" w:lineRule="auto"/>
        <w:jc w:val="center"/>
        <w:rPr>
          <w:color w:val="000000" w:themeColor="text1" w:themeTint="FF" w:themeShade="FF"/>
        </w:rPr>
      </w:pPr>
      <w:r w:rsidRPr="5E291468" w:rsidR="5E291468">
        <w:rPr>
          <w:color w:val="000000" w:themeColor="text1" w:themeTint="FF" w:themeShade="FF"/>
        </w:rPr>
        <w:t>* Corresponding author</w:t>
      </w:r>
    </w:p>
    <w:p xmlns:wp14="http://schemas.microsoft.com/office/word/2010/wordml" w:rsidR="009C42CF" w:rsidP="5E291468" w:rsidRDefault="009C42CF" w14:paraId="46126037" wp14:textId="77777777" wp14:noSpellErr="1">
      <w:pPr>
        <w:spacing w:line="480" w:lineRule="auto"/>
        <w:jc w:val="center"/>
        <w:rPr>
          <w:color w:val="000000" w:themeColor="text1" w:themeTint="FF" w:themeShade="FF"/>
        </w:rPr>
      </w:pPr>
      <w:r w:rsidRPr="5E291468" w:rsidR="5E291468">
        <w:rPr>
          <w:color w:val="000000" w:themeColor="text1" w:themeTint="FF" w:themeShade="FF"/>
        </w:rPr>
        <w:t xml:space="preserve">Email – id: </w:t>
      </w:r>
      <w:hyperlink r:id="Rea5eabe3cb7b4b59">
        <w:r w:rsidRPr="5E291468" w:rsidR="5E291468">
          <w:rPr>
            <w:rStyle w:val="Hyperlink"/>
          </w:rPr>
          <w:t>sbasu@mecheng.iisc.ernet.in</w:t>
        </w:r>
      </w:hyperlink>
    </w:p>
    <w:p xmlns:wp14="http://schemas.microsoft.com/office/word/2010/wordml" w:rsidR="001C0C07" w:rsidP="0051470F" w:rsidRDefault="001C0C07" w14:paraId="0ED97C3D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</w:p>
    <w:p xmlns:wp14="http://schemas.microsoft.com/office/word/2010/wordml" w:rsidR="009C42CF" w:rsidP="0051470F" w:rsidRDefault="009C42CF" w14:paraId="7B845558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</w:p>
    <w:p xmlns:wp14="http://schemas.microsoft.com/office/word/2010/wordml" w:rsidR="009C42CF" w:rsidP="0051470F" w:rsidRDefault="009C42CF" w14:paraId="5B59ACF9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</w:p>
    <w:p xmlns:wp14="http://schemas.microsoft.com/office/word/2010/wordml" w:rsidR="009C42CF" w:rsidP="0051470F" w:rsidRDefault="009C42CF" w14:paraId="1BD63979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</w:p>
    <w:p xmlns:wp14="http://schemas.microsoft.com/office/word/2010/wordml" w:rsidR="009C42CF" w:rsidP="0051470F" w:rsidRDefault="009C42CF" w14:paraId="478717CC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</w:p>
    <w:p xmlns:wp14="http://schemas.microsoft.com/office/word/2010/wordml" w:rsidR="009C42CF" w:rsidP="0051470F" w:rsidRDefault="009C42CF" w14:paraId="16F1E94D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</w:p>
    <w:p xmlns:wp14="http://schemas.microsoft.com/office/word/2010/wordml" w:rsidR="009C42CF" w:rsidP="0051470F" w:rsidRDefault="009C42CF" w14:paraId="1A3C68D3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</w:p>
    <w:p xmlns:wp14="http://schemas.microsoft.com/office/word/2010/wordml" w:rsidR="009C42CF" w:rsidP="0051470F" w:rsidRDefault="009C42CF" w14:paraId="14F006BF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</w:p>
    <w:p xmlns:wp14="http://schemas.microsoft.com/office/word/2010/wordml" w:rsidR="009C42CF" w:rsidP="0051470F" w:rsidRDefault="009C42CF" w14:paraId="0058A380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</w:p>
    <w:p xmlns:wp14="http://schemas.microsoft.com/office/word/2010/wordml" w:rsidR="009C42CF" w:rsidP="0051470F" w:rsidRDefault="009C42CF" w14:paraId="6071BDA8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</w:p>
    <w:p xmlns:wp14="http://schemas.microsoft.com/office/word/2010/wordml" w:rsidR="009C42CF" w:rsidP="0051470F" w:rsidRDefault="009C42CF" w14:paraId="2634FF9F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</w:p>
    <w:p xmlns:wp14="http://schemas.microsoft.com/office/word/2010/wordml" w:rsidR="009C42CF" w:rsidP="0051470F" w:rsidRDefault="009C42CF" w14:paraId="2C1C543F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</w:p>
    <w:p xmlns:wp14="http://schemas.microsoft.com/office/word/2010/wordml" w:rsidRPr="00240877" w:rsidR="009C42CF" w:rsidP="0051470F" w:rsidRDefault="009C42CF" w14:paraId="233AC4FA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</w:p>
    <w:p xmlns:wp14="http://schemas.microsoft.com/office/word/2010/wordml" w:rsidR="004361B5" w:rsidP="0003253A" w:rsidRDefault="004361B5" w14:paraId="44AE2CD3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</w:p>
    <w:p xmlns:wp14="http://schemas.microsoft.com/office/word/2010/wordml" w:rsidRPr="00586DE9" w:rsidR="0051470F" w:rsidP="5E291468" w:rsidRDefault="001E4656" w14:paraId="7F63EF3A" wp14:textId="77777777" wp14:noSpellErr="1">
      <w:pPr>
        <w:jc w:val="center"/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</w:pP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  <w:t>Experiment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  <w:t>al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  <w:t xml:space="preserve"> 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  <w:t>D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  <w:t>etails</w:t>
      </w:r>
    </w:p>
    <w:p xmlns:wp14="http://schemas.microsoft.com/office/word/2010/wordml" w:rsidRPr="00240877" w:rsidR="00507237" w:rsidP="0051470F" w:rsidRDefault="00507237" w14:paraId="4567EC3C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  <w:r w:rsidRPr="00240877">
        <w:rPr>
          <w:rFonts w:asciiTheme="majorHAnsi" w:hAnsiTheme="majorHAnsi"/>
          <w:noProof/>
        </w:rPr>
        <w:drawing>
          <wp:inline xmlns:wp14="http://schemas.microsoft.com/office/word/2010/wordprocessingDrawing" distT="0" distB="0" distL="0" distR="0" wp14:anchorId="23A965DB" wp14:editId="34B558CD">
            <wp:extent cx="5731510" cy="2455545"/>
            <wp:effectExtent l="0" t="0" r="2540" b="1905"/>
            <wp:docPr id="4" name="Picture 4" descr="C:\Users\Admin\Dropbox\Angkur_2dropletPLOTS\2\Rebuttal\s1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:\Users\Admin\Dropbox\Angkur_2dropletPLOTS\2\Rebuttal\s1.tif"/>
                    <pic:cNvPicPr/>
                  </pic:nvPicPr>
                  <pic:blipFill>
                    <a:blip r:embed="rId8" cstate="print">
                      <a:duotone>
                        <a:prstClr val="black"/>
                        <a:schemeClr val="bg2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5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xmlns:wp14="http://schemas.microsoft.com/office/word/2010/wordml" w:rsidRPr="00240877" w:rsidR="00D4588B" w:rsidP="5E291468" w:rsidRDefault="003F1292" w14:paraId="4A806F04" wp14:textId="77777777" wp14:noSpellErr="1">
      <w:pPr>
        <w:jc w:val="center"/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</w:pP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4"/>
          <w:szCs w:val="24"/>
        </w:rPr>
        <w:t>S1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4"/>
          <w:szCs w:val="24"/>
        </w:rPr>
        <w:t xml:space="preserve"> Fig.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 Experiment setup.</w:t>
      </w:r>
    </w:p>
    <w:p xmlns:wp14="http://schemas.microsoft.com/office/word/2010/wordml" w:rsidRPr="00240877" w:rsidR="00507237" w:rsidP="5E291468" w:rsidRDefault="00E439DA" w14:paraId="24313858" wp14:textId="77777777">
      <w:pPr>
        <w:jc w:val="both"/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</w:pP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Droplets are placed on a horizontal platform (contact angle meter) which is adjustable along the three coordinate axes of space. Shadowgraph images are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obtained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 with cold backlit illumination passed through a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diffuser. Images are acquired through a digital camera (Nikon DSLR D7200) fitted to a </w:t>
      </w:r>
      <w:proofErr w:type="spellStart"/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Navitar</w:t>
      </w:r>
      <w:proofErr w:type="spellEnd"/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 4.5x zoom lens (</w:t>
      </w:r>
      <w:r w:rsidRPr="5E291468" w:rsidR="5E291468">
        <w:rPr>
          <w:rFonts w:ascii="Cambria" w:hAnsi="Cambria" w:asciiTheme="majorAscii" w:hAnsiTheme="majorAscii"/>
        </w:rPr>
        <w:t>spatial resolution 2.8 µm/pixel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). Images are post processed in Image J software to measure the contact angle and contact radius.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 The setup is enclosed to prevent variations in relative humidity as maintained by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a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dehumidifier (Novita Solutions) and measured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using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 Thor Labs hygrometer.</w:t>
      </w:r>
    </w:p>
    <w:p xmlns:wp14="http://schemas.microsoft.com/office/word/2010/wordml" w:rsidRPr="00586DE9" w:rsidR="001E4656" w:rsidP="5E291468" w:rsidRDefault="001E4656" w14:paraId="7F965551" wp14:textId="77777777" wp14:noSpellErr="1">
      <w:pPr>
        <w:jc w:val="center"/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</w:pP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  <w:t>Substrate Preparation</w:t>
      </w:r>
    </w:p>
    <w:p xmlns:wp14="http://schemas.microsoft.com/office/word/2010/wordml" w:rsidRPr="00240877" w:rsidR="0051470F" w:rsidP="5E291468" w:rsidRDefault="00CC018E" w14:paraId="6F58CE6D" wp14:textId="77777777">
      <w:pPr>
        <w:jc w:val="both"/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</w:pP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  <w:u w:val="single"/>
        </w:rPr>
        <w:t>Polydimethylsiloxane (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  <w:u w:val="single"/>
        </w:rPr>
        <w:t>PDMS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  <w:u w:val="single"/>
        </w:rPr>
        <w:t>)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: </w:t>
      </w:r>
      <w:proofErr w:type="spellStart"/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Sylgard</w:t>
      </w:r>
      <w:proofErr w:type="spellEnd"/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 184 pre polymer and cross linker are mixed in the weight ratio 10:1. The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mixture is then spin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 coated on glass slides and cured in oven for 4 hours at 90°C.</w:t>
      </w:r>
    </w:p>
    <w:p xmlns:wp14="http://schemas.microsoft.com/office/word/2010/wordml" w:rsidRPr="00240877" w:rsidR="0051470F" w:rsidP="5E291468" w:rsidRDefault="00CC018E" w14:paraId="06F648E1" wp14:textId="77777777">
      <w:pPr>
        <w:jc w:val="both"/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  <w:u w:val="single"/>
        </w:rPr>
      </w:pP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  <w:u w:val="single"/>
        </w:rPr>
        <w:t>Gas Diffusion Layer (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  <w:u w:val="single"/>
        </w:rPr>
        <w:t>GDL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  <w:u w:val="single"/>
        </w:rPr>
        <w:t>)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: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It is a carbon paper with 10 % PTFE coating bought from </w:t>
      </w:r>
      <w:proofErr w:type="spellStart"/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Sainergy</w:t>
      </w:r>
      <w:proofErr w:type="spellEnd"/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 Fuel Cell India Pvt. Ltd.</w:t>
      </w:r>
    </w:p>
    <w:p xmlns:wp14="http://schemas.microsoft.com/office/word/2010/wordml" w:rsidR="0051470F" w:rsidP="5E291468" w:rsidRDefault="00CC018E" w14:paraId="678DD21B" wp14:textId="77777777">
      <w:pPr>
        <w:jc w:val="both"/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</w:pPr>
      <w:proofErr w:type="spellStart"/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  <w:u w:val="single"/>
        </w:rPr>
        <w:t>Superhydrophobic</w:t>
      </w:r>
      <w:proofErr w:type="spellEnd"/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  <w:u w:val="single"/>
        </w:rPr>
        <w:t xml:space="preserve"> (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  <w:u w:val="single"/>
        </w:rPr>
        <w:t>SH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  <w:u w:val="single"/>
        </w:rPr>
        <w:t>)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 :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It is prepared by coating a liquid repelling solution procured off the shelf.</w:t>
      </w:r>
    </w:p>
    <w:p xmlns:wp14="http://schemas.microsoft.com/office/word/2010/wordml" w:rsidR="009C42CF" w:rsidP="0051470F" w:rsidRDefault="009C42CF" w14:paraId="192E0381" wp14:textId="77777777">
      <w:pPr>
        <w:jc w:val="both"/>
        <w:rPr>
          <w:rFonts w:asciiTheme="majorHAnsi" w:hAnsiTheme="majorHAnsi"/>
          <w:color w:val="000000" w:themeColor="text1"/>
          <w:sz w:val="24"/>
        </w:rPr>
      </w:pPr>
    </w:p>
    <w:p xmlns:wp14="http://schemas.microsoft.com/office/word/2010/wordml" w:rsidR="009C42CF" w:rsidP="0051470F" w:rsidRDefault="009C42CF" w14:paraId="2AB09D6D" wp14:textId="77777777">
      <w:pPr>
        <w:jc w:val="both"/>
        <w:rPr>
          <w:rFonts w:asciiTheme="majorHAnsi" w:hAnsiTheme="majorHAnsi"/>
          <w:color w:val="000000" w:themeColor="text1"/>
          <w:sz w:val="24"/>
        </w:rPr>
      </w:pPr>
    </w:p>
    <w:p xmlns:wp14="http://schemas.microsoft.com/office/word/2010/wordml" w:rsidR="009C42CF" w:rsidP="0051470F" w:rsidRDefault="009C42CF" w14:paraId="5F223D3E" wp14:textId="77777777">
      <w:pPr>
        <w:jc w:val="both"/>
        <w:rPr>
          <w:rFonts w:asciiTheme="majorHAnsi" w:hAnsiTheme="majorHAnsi"/>
          <w:color w:val="000000" w:themeColor="text1"/>
          <w:sz w:val="24"/>
        </w:rPr>
      </w:pPr>
    </w:p>
    <w:p xmlns:wp14="http://schemas.microsoft.com/office/word/2010/wordml" w:rsidRPr="00240877" w:rsidR="009C42CF" w:rsidP="0051470F" w:rsidRDefault="009C42CF" w14:paraId="1791BC2A" wp14:textId="77777777">
      <w:pPr>
        <w:jc w:val="both"/>
        <w:rPr>
          <w:rFonts w:asciiTheme="majorHAnsi" w:hAnsiTheme="majorHAnsi"/>
          <w:color w:val="000000" w:themeColor="text1"/>
          <w:sz w:val="24"/>
          <w:u w:val="single"/>
        </w:rPr>
      </w:pPr>
    </w:p>
    <w:p xmlns:wp14="http://schemas.microsoft.com/office/word/2010/wordml" w:rsidRPr="00240877" w:rsidR="0051470F" w:rsidP="00BB443B" w:rsidRDefault="0051470F" w14:paraId="347F43B2" wp14:textId="77777777">
      <w:pPr>
        <w:jc w:val="center"/>
        <w:rPr>
          <w:rFonts w:asciiTheme="majorHAnsi" w:hAnsiTheme="majorHAnsi"/>
          <w:b/>
          <w:color w:val="000000" w:themeColor="text1"/>
          <w:sz w:val="24"/>
        </w:rPr>
      </w:pPr>
    </w:p>
    <w:p xmlns:wp14="http://schemas.microsoft.com/office/word/2010/wordml" w:rsidRPr="00586DE9" w:rsidR="001E4656" w:rsidP="5E291468" w:rsidRDefault="001E4656" w14:paraId="51ECBCA0" wp14:textId="77777777" wp14:noSpellErr="1">
      <w:pPr>
        <w:jc w:val="center"/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</w:pP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  <w:t>Substrate Properties</w:t>
      </w:r>
    </w:p>
    <w:p xmlns:wp14="http://schemas.microsoft.com/office/word/2010/wordml" w:rsidRPr="00240877" w:rsidR="0083218D" w:rsidP="5E291468" w:rsidRDefault="0083218D" w14:paraId="5D89766C" wp14:textId="77777777" wp14:noSpellErr="1">
      <w:pPr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</w:pP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4"/>
          <w:szCs w:val="24"/>
        </w:rPr>
        <w:t>S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4"/>
          <w:szCs w:val="24"/>
        </w:rPr>
        <w:t>1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4"/>
          <w:szCs w:val="24"/>
        </w:rPr>
        <w:t>Table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4"/>
          <w:szCs w:val="24"/>
        </w:rPr>
        <w:t>.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P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roperties of substrates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.</w:t>
      </w:r>
    </w:p>
    <w:tbl>
      <w:tblPr>
        <w:tblStyle w:val="TableGrid"/>
        <w:tblW w:w="9488" w:type="dxa"/>
        <w:jc w:val="center"/>
        <w:tblLook w:val="04A0" w:firstRow="1" w:lastRow="0" w:firstColumn="1" w:lastColumn="0" w:noHBand="0" w:noVBand="1"/>
      </w:tblPr>
      <w:tblGrid>
        <w:gridCol w:w="2456"/>
        <w:gridCol w:w="2456"/>
        <w:gridCol w:w="2456"/>
        <w:gridCol w:w="2120"/>
      </w:tblGrid>
      <w:tr xmlns:wp14="http://schemas.microsoft.com/office/word/2010/wordml" w:rsidRPr="00240877" w:rsidR="0020409B" w:rsidTr="5E291468" w14:paraId="6AF173B6" wp14:textId="77777777">
        <w:trPr>
          <w:trHeight w:val="858"/>
          <w:jc w:val="center"/>
        </w:trPr>
        <w:tc>
          <w:tcPr>
            <w:tcW w:w="2456" w:type="dxa"/>
            <w:tcBorders>
              <w:tl2br w:val="single" w:color="auto" w:sz="4" w:space="0"/>
            </w:tcBorders>
            <w:tcMar/>
          </w:tcPr>
          <w:p w:rsidRPr="00240877" w:rsidR="0020409B" w:rsidP="5E291468" w:rsidRDefault="0020409B" w14:paraId="73B5A67A" wp14:textId="77777777" wp14:noSpellErr="1">
            <w:pPr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 xml:space="preserve">                 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Properties</w:t>
            </w:r>
          </w:p>
          <w:p w:rsidRPr="00240877" w:rsidR="0020409B" w:rsidP="0083218D" w:rsidRDefault="0020409B" w14:paraId="19AF1910" wp14:textId="77777777">
            <w:pPr>
              <w:rPr>
                <w:rFonts w:asciiTheme="majorHAnsi" w:hAnsiTheme="majorHAnsi"/>
                <w:color w:val="000000" w:themeColor="text1"/>
                <w:sz w:val="24"/>
              </w:rPr>
            </w:pPr>
          </w:p>
          <w:p w:rsidRPr="00240877" w:rsidR="0020409B" w:rsidP="5E291468" w:rsidRDefault="0020409B" w14:paraId="74D77CCB" wp14:textId="77777777" wp14:noSpellErr="1">
            <w:pPr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Substrate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s</w:t>
            </w:r>
          </w:p>
        </w:tc>
        <w:tc>
          <w:tcPr>
            <w:tcW w:w="2456" w:type="dxa"/>
            <w:tcMar/>
          </w:tcPr>
          <w:p w:rsidRPr="00240877" w:rsidR="0070631D" w:rsidP="5E291468" w:rsidRDefault="0020409B" w14:paraId="456FE9A2" wp14:textId="77777777" wp14:noSpellErr="1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 xml:space="preserve">Apparent Contact </w:t>
            </w:r>
          </w:p>
          <w:p w:rsidRPr="00240877" w:rsidR="0020409B" w:rsidP="5E291468" w:rsidRDefault="0020409B" w14:paraId="7750F9C6" wp14:textId="77777777" wp14:noSpellErr="1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Angle</w:t>
            </w:r>
          </w:p>
        </w:tc>
        <w:tc>
          <w:tcPr>
            <w:tcW w:w="2456" w:type="dxa"/>
            <w:tcMar/>
          </w:tcPr>
          <w:p w:rsidRPr="00240877" w:rsidR="0020409B" w:rsidP="5E291468" w:rsidRDefault="0020409B" w14:paraId="5EB6A122" wp14:textId="77777777" wp14:noSpellErr="1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Contact Angle Hysteresis</w:t>
            </w:r>
          </w:p>
        </w:tc>
        <w:tc>
          <w:tcPr>
            <w:tcW w:w="2120" w:type="dxa"/>
            <w:tcMar/>
          </w:tcPr>
          <w:p w:rsidRPr="00240877" w:rsidR="0020409B" w:rsidP="5E291468" w:rsidRDefault="0020409B" w14:paraId="1E54E8C8" wp14:textId="77777777" wp14:noSpellErr="1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Roughness</w:t>
            </w:r>
          </w:p>
          <w:p w:rsidRPr="00240877" w:rsidR="0020409B" w:rsidP="5E291468" w:rsidRDefault="0020409B" w14:paraId="07380F5E" wp14:textId="77777777" wp14:noSpellErr="1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(microns)</w:t>
            </w:r>
          </w:p>
        </w:tc>
      </w:tr>
      <w:tr xmlns:wp14="http://schemas.microsoft.com/office/word/2010/wordml" w:rsidRPr="00240877" w:rsidR="0020409B" w:rsidTr="5E291468" w14:paraId="2E2AB8C2" wp14:textId="77777777">
        <w:trPr>
          <w:trHeight w:val="277"/>
          <w:jc w:val="center"/>
        </w:trPr>
        <w:tc>
          <w:tcPr>
            <w:tcW w:w="2456" w:type="dxa"/>
            <w:tcMar/>
          </w:tcPr>
          <w:p w:rsidRPr="00240877" w:rsidR="0020409B" w:rsidP="5E291468" w:rsidRDefault="0020409B" w14:paraId="0F45EE45" wp14:textId="77777777" wp14:noSpellErr="1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PDMS</w:t>
            </w:r>
          </w:p>
        </w:tc>
        <w:tc>
          <w:tcPr>
            <w:tcW w:w="2456" w:type="dxa"/>
            <w:tcMar/>
          </w:tcPr>
          <w:p w:rsidRPr="00240877" w:rsidR="0020409B" w:rsidP="5E291468" w:rsidRDefault="0020409B" w14:paraId="5C8783C5" wp14:textId="77777777" wp14:noSpellErr="1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115°</w:t>
            </w:r>
          </w:p>
        </w:tc>
        <w:tc>
          <w:tcPr>
            <w:tcW w:w="2456" w:type="dxa"/>
            <w:tcMar/>
          </w:tcPr>
          <w:p w:rsidRPr="00240877" w:rsidR="0020409B" w:rsidP="5E291468" w:rsidRDefault="001923F5" w14:paraId="369FC751" wp14:textId="77777777" wp14:noSpellErr="1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7°</w:t>
            </w:r>
          </w:p>
        </w:tc>
        <w:tc>
          <w:tcPr>
            <w:tcW w:w="2120" w:type="dxa"/>
            <w:tcMar/>
          </w:tcPr>
          <w:p w:rsidRPr="00240877" w:rsidR="0020409B" w:rsidP="5E291468" w:rsidRDefault="00852B70" w14:paraId="37E76A29" wp14:textId="77777777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0.04</w:t>
            </w:r>
          </w:p>
        </w:tc>
      </w:tr>
      <w:tr xmlns:wp14="http://schemas.microsoft.com/office/word/2010/wordml" w:rsidRPr="00240877" w:rsidR="0020409B" w:rsidTr="5E291468" w14:paraId="70A18D7E" wp14:textId="77777777">
        <w:trPr>
          <w:trHeight w:val="277"/>
          <w:jc w:val="center"/>
        </w:trPr>
        <w:tc>
          <w:tcPr>
            <w:tcW w:w="2456" w:type="dxa"/>
            <w:tcMar/>
          </w:tcPr>
          <w:p w:rsidRPr="00240877" w:rsidR="0020409B" w:rsidP="5E291468" w:rsidRDefault="0020409B" w14:paraId="095FBEA8" wp14:textId="77777777" wp14:noSpellErr="1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GDL</w:t>
            </w:r>
          </w:p>
        </w:tc>
        <w:tc>
          <w:tcPr>
            <w:tcW w:w="2456" w:type="dxa"/>
            <w:tcMar/>
          </w:tcPr>
          <w:p w:rsidRPr="00240877" w:rsidR="0020409B" w:rsidP="5E291468" w:rsidRDefault="0003253A" w14:paraId="4707B718" wp14:textId="77777777" wp14:noSpellErr="1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1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2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5°</w:t>
            </w:r>
          </w:p>
        </w:tc>
        <w:tc>
          <w:tcPr>
            <w:tcW w:w="2456" w:type="dxa"/>
            <w:tcMar/>
          </w:tcPr>
          <w:p w:rsidRPr="00240877" w:rsidR="0020409B" w:rsidP="5E291468" w:rsidRDefault="001923F5" w14:paraId="6CDC95E0" wp14:textId="77777777" wp14:noSpellErr="1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14°</w:t>
            </w:r>
          </w:p>
        </w:tc>
        <w:tc>
          <w:tcPr>
            <w:tcW w:w="2120" w:type="dxa"/>
            <w:tcMar/>
          </w:tcPr>
          <w:p w:rsidRPr="00240877" w:rsidR="0020409B" w:rsidP="5E291468" w:rsidRDefault="00852B70" w14:paraId="7590069C" wp14:textId="77777777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12</w:t>
            </w:r>
          </w:p>
        </w:tc>
      </w:tr>
      <w:tr xmlns:wp14="http://schemas.microsoft.com/office/word/2010/wordml" w:rsidRPr="00240877" w:rsidR="0020409B" w:rsidTr="5E291468" w14:paraId="478183CF" wp14:textId="77777777">
        <w:trPr>
          <w:trHeight w:val="288"/>
          <w:jc w:val="center"/>
        </w:trPr>
        <w:tc>
          <w:tcPr>
            <w:tcW w:w="2456" w:type="dxa"/>
            <w:tcMar/>
          </w:tcPr>
          <w:p w:rsidRPr="00240877" w:rsidR="0020409B" w:rsidP="5E291468" w:rsidRDefault="0020409B" w14:paraId="21F707DB" wp14:textId="77777777" wp14:noSpellErr="1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SH</w:t>
            </w:r>
          </w:p>
        </w:tc>
        <w:tc>
          <w:tcPr>
            <w:tcW w:w="2456" w:type="dxa"/>
            <w:tcMar/>
          </w:tcPr>
          <w:p w:rsidRPr="00240877" w:rsidR="0020409B" w:rsidP="5E291468" w:rsidRDefault="00EF2887" w14:paraId="59464F01" wp14:textId="77777777" wp14:noSpellErr="1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165°</w:t>
            </w:r>
          </w:p>
        </w:tc>
        <w:tc>
          <w:tcPr>
            <w:tcW w:w="2456" w:type="dxa"/>
            <w:tcMar/>
          </w:tcPr>
          <w:p w:rsidRPr="00240877" w:rsidR="0020409B" w:rsidP="5E291468" w:rsidRDefault="005123DC" w14:paraId="1C20FB84" wp14:textId="77777777" wp14:noSpellErr="1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2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°</w:t>
            </w:r>
          </w:p>
        </w:tc>
        <w:tc>
          <w:tcPr>
            <w:tcW w:w="2120" w:type="dxa"/>
            <w:tcMar/>
          </w:tcPr>
          <w:p w:rsidRPr="00240877" w:rsidR="0020409B" w:rsidP="5E291468" w:rsidRDefault="00C474FF" w14:paraId="61184039" wp14:textId="77777777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</w:tbl>
    <w:p xmlns:wp14="http://schemas.microsoft.com/office/word/2010/wordml" w:rsidRPr="00240877" w:rsidR="0083218D" w:rsidP="0083218D" w:rsidRDefault="0083218D" w14:paraId="5E639378" wp14:textId="77777777">
      <w:pPr>
        <w:rPr>
          <w:rFonts w:asciiTheme="majorHAnsi" w:hAnsiTheme="majorHAnsi"/>
          <w:color w:val="000000" w:themeColor="text1"/>
          <w:sz w:val="24"/>
        </w:rPr>
      </w:pPr>
    </w:p>
    <w:p xmlns:wp14="http://schemas.microsoft.com/office/word/2010/wordml" w:rsidRPr="00586DE9" w:rsidR="00A95201" w:rsidP="5E291468" w:rsidRDefault="00A95201" w14:paraId="3F1C1756" wp14:textId="77777777">
      <w:pPr>
        <w:jc w:val="center"/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</w:pP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  <w:t>Area calculation for stick-slide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  <w:t xml:space="preserve"> (</w:t>
      </w:r>
      <w:proofErr w:type="spellStart"/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  <w:t>ar</w:t>
      </w:r>
      <w:proofErr w:type="spellEnd"/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  <w:t xml:space="preserve"> (SS)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  <w:t>)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8"/>
          <w:szCs w:val="28"/>
          <w:u w:val="single"/>
        </w:rPr>
        <w:t xml:space="preserve"> from MOE plot</w:t>
      </w:r>
    </w:p>
    <w:p xmlns:wp14="http://schemas.microsoft.com/office/word/2010/wordml" w:rsidRPr="00240877" w:rsidR="001D0164" w:rsidP="00A95201" w:rsidRDefault="00653EFE" w14:paraId="274BAA21" wp14:textId="77777777">
      <w:pPr>
        <w:jc w:val="center"/>
        <w:rPr>
          <w:rFonts w:asciiTheme="majorHAnsi" w:hAnsiTheme="majorHAnsi"/>
          <w:b/>
          <w:color w:val="000000" w:themeColor="text1"/>
          <w:sz w:val="24"/>
          <w:u w:val="single"/>
        </w:rPr>
      </w:pPr>
      <w:r w:rsidRPr="00240877">
        <w:rPr>
          <w:rFonts w:asciiTheme="majorHAnsi" w:hAnsiTheme="majorHAnsi"/>
          <w:b/>
          <w:noProof/>
          <w:color w:val="000000" w:themeColor="text1"/>
          <w:sz w:val="24"/>
        </w:rPr>
        <w:drawing>
          <wp:inline xmlns:wp14="http://schemas.microsoft.com/office/word/2010/wordprocessingDrawing" distT="0" distB="0" distL="0" distR="0" wp14:anchorId="2C1C8CF0" wp14:editId="5E578C35">
            <wp:extent cx="2554939" cy="2399252"/>
            <wp:effectExtent l="0" t="0" r="0" b="1270"/>
            <wp:docPr id="3" name="Picture 3" descr="E:\Angkur\moe\figures\supplementary 2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Angkur\moe\figures\supplementary 2 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58" t="5414" r="24268" b="3503"/>
                    <a:stretch/>
                  </pic:blipFill>
                  <pic:spPr bwMode="auto">
                    <a:xfrm>
                      <a:off x="0" y="0"/>
                      <a:ext cx="2558660" cy="2402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xmlns:wp14="http://schemas.microsoft.com/office/word/2010/wordml" w:rsidR="00A95201" w:rsidP="5E291468" w:rsidRDefault="003F1292" w14:paraId="625651D7" wp14:textId="77777777" wp14:noSpellErr="1">
      <w:pPr>
        <w:jc w:val="center"/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</w:pP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4"/>
          <w:szCs w:val="24"/>
        </w:rPr>
        <w:t>S2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4"/>
          <w:szCs w:val="24"/>
        </w:rPr>
        <w:t xml:space="preserve"> Fig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4"/>
          <w:szCs w:val="24"/>
        </w:rPr>
        <w:t>.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Meshing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of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the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sector c0d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 (undergoing SS)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into circular sectors.</w:t>
      </w:r>
    </w:p>
    <w:p xmlns:wp14="http://schemas.microsoft.com/office/word/2010/wordml" w:rsidRPr="00240877" w:rsidR="00D3159E" w:rsidP="00BC131B" w:rsidRDefault="00D3159E" w14:paraId="30A90F8C" wp14:textId="77777777">
      <w:pPr>
        <w:jc w:val="center"/>
        <w:rPr>
          <w:rFonts w:asciiTheme="majorHAnsi" w:hAnsiTheme="majorHAnsi"/>
          <w:color w:val="000000" w:themeColor="text1"/>
          <w:sz w:val="24"/>
        </w:rPr>
      </w:pPr>
    </w:p>
    <w:p xmlns:wp14="http://schemas.microsoft.com/office/word/2010/wordml" w:rsidR="00EF0389" w:rsidP="5E291468" w:rsidRDefault="000D1A23" w14:paraId="3CB3FC3A" wp14:textId="77777777" wp14:noSpellErr="1">
      <w:pPr>
        <w:jc w:val="both"/>
        <w:rPr>
          <w:rFonts w:ascii="Cambria" w:hAnsi="Cambria" w:eastAsia="" w:asciiTheme="majorAscii" w:hAnsiTheme="majorAscii" w:eastAsiaTheme="minorEastAsia"/>
          <w:color w:val="000000" w:themeColor="text1" w:themeTint="FF" w:themeShade="FF"/>
          <w:sz w:val="24"/>
          <w:szCs w:val="24"/>
        </w:rPr>
      </w:pPr>
      <w:r w:rsidRPr="5E291468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The </w:t>
      </w:r>
      <w:r w:rsidRPr="5E291468" w:rsidR="00E5023E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locus </w:t>
      </w:r>
      <w:r w:rsidRPr="5E291468">
        <w:rPr>
          <w:rFonts w:ascii="Cambria" w:hAnsi="Cambria" w:asciiTheme="majorAscii" w:hAnsiTheme="majorAscii"/>
          <w:color w:val="000000" w:themeColor="text1"/>
          <w:sz w:val="24"/>
          <w:szCs w:val="24"/>
        </w:rPr>
        <w:t>P</w:t>
      </w:r>
      <w:r w:rsidRPr="5E291468" w:rsidR="00E5023E">
        <w:rPr>
          <w:rFonts w:ascii="Cambria" w:hAnsi="Cambria" w:asciiTheme="majorAscii" w:hAnsiTheme="majorAscii"/>
          <w:color w:val="000000" w:themeColor="text1"/>
          <w:sz w:val="24"/>
          <w:szCs w:val="24"/>
        </w:rPr>
        <w:t>(R(t),θ(t))</w:t>
      </w:r>
      <w:r w:rsidRPr="5E291468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 during SS mode is non-circular and hence </w:t>
      </w:r>
      <w:r w:rsidRPr="5E291468" w:rsidR="00E5023E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formula for </w:t>
      </w:r>
      <w:r w:rsidRPr="5E291468">
        <w:rPr>
          <w:rFonts w:ascii="Cambria" w:hAnsi="Cambria" w:asciiTheme="majorAscii" w:hAnsiTheme="majorAscii"/>
          <w:color w:val="000000" w:themeColor="text1"/>
          <w:sz w:val="24"/>
          <w:szCs w:val="24"/>
        </w:rPr>
        <w:t>area of a circular sector cannot be directly applied.</w:t>
      </w:r>
      <w:r w:rsidRPr="5E291468" w:rsidR="00E5023E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 </w:t>
      </w:r>
      <w:r w:rsidRPr="5E291468" w:rsidR="004A3C6A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Here, non-circular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24"/>
              </w:rPr>
              <m:t>cd</m:t>
            </m:r>
          </m:e>
        </m:acc>
      </m:oMath>
      <w:r w:rsidRPr="5E291468" w:rsidR="004A3C6A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 is segmented </w:t>
      </w:r>
      <w:r w:rsidRPr="5E291468" w:rsidR="00B26EA9">
        <w:rPr>
          <w:rFonts w:ascii="Cambria" w:hAnsi="Cambria" w:asciiTheme="majorAscii" w:hAnsiTheme="majorAscii"/>
          <w:color w:val="000000" w:themeColor="text1"/>
          <w:sz w:val="24"/>
          <w:szCs w:val="24"/>
        </w:rPr>
        <w:t>with the</w:t>
      </w:r>
      <w:r w:rsidRPr="5E291468" w:rsidR="004A3C6A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 </w:t>
      </w:r>
      <w:r w:rsidRPr="5E291468" w:rsidR="00B26EA9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help of </w:t>
      </w:r>
      <w:r w:rsidRPr="5E291468" w:rsidR="00EF0389">
        <w:rPr>
          <w:rFonts w:ascii="Cambria" w:hAnsi="Cambria" w:asciiTheme="majorAscii" w:hAnsiTheme="majorAscii"/>
          <w:color w:val="000000" w:themeColor="text1"/>
          <w:sz w:val="24"/>
          <w:szCs w:val="24"/>
        </w:rPr>
        <w:t>data points</w:t>
      </w:r>
      <w:r w:rsidRPr="5E291468" w:rsidR="004A3C6A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 </w:t>
      </w:r>
      <w:r w:rsidRPr="5E291468" w:rsidR="00EF0389">
        <w:rPr>
          <w:rFonts w:ascii="Cambria" w:hAnsi="Cambria" w:asciiTheme="majorAscii" w:hAnsiTheme="majorAscii"/>
          <w:color w:val="000000" w:themeColor="text1"/>
          <w:sz w:val="24"/>
          <w:szCs w:val="24"/>
        </w:rPr>
        <w:t>to form</w:t>
      </w:r>
      <w:r w:rsidRPr="5E291468" w:rsidR="004A3C6A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 approximately circular</w:t>
      </w:r>
      <w:r w:rsidRPr="5E291468" w:rsidR="00EF0389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 sectors</w:t>
      </w:r>
      <w:r w:rsidRPr="5E291468" w:rsidR="004A3C6A">
        <w:rPr>
          <w:rFonts w:ascii="Cambria" w:hAnsi="Cambria" w:asciiTheme="majorAscii" w:hAnsiTheme="majorAscii"/>
          <w:color w:val="000000" w:themeColor="text1"/>
          <w:sz w:val="24"/>
          <w:szCs w:val="24"/>
        </w:rPr>
        <w:t>.</w:t>
      </w:r>
      <w:r w:rsidRPr="5E291468" w:rsidR="00EF0389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 </w:t>
      </w:r>
      <w:r w:rsidRPr="5E291468" w:rsidR="00E525EC">
        <w:rPr>
          <w:rFonts w:ascii="Cambria" w:hAnsi="Cambria" w:asciiTheme="majorAscii" w:hAnsiTheme="majorAscii"/>
          <w:color w:val="000000" w:themeColor="text1"/>
          <w:sz w:val="24"/>
          <w:szCs w:val="24"/>
        </w:rPr>
        <w:t>Suppose, there are n+1 data points of P</w:t>
      </w:r>
      <w:r w:rsidRPr="5E291468" w:rsidR="00FE53A3">
        <w:rPr>
          <w:rFonts w:ascii="Cambria" w:hAnsi="Cambria" w:asciiTheme="majorAscii" w:hAnsiTheme="majorAscii"/>
          <w:color w:val="000000" w:themeColor="text1"/>
          <w:sz w:val="24"/>
          <w:szCs w:val="24"/>
        </w:rPr>
        <w:t>,</w:t>
      </w:r>
      <w:r w:rsidRPr="5E291468" w:rsidR="00E525EC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 measured </w:t>
      </w:r>
      <w:r w:rsidRPr="5E291468" w:rsidR="00FE53A3">
        <w:rPr>
          <w:rFonts w:ascii="Cambria" w:hAnsi="Cambria" w:asciiTheme="majorAscii" w:hAnsiTheme="majorAscii"/>
          <w:color w:val="000000" w:themeColor="text1"/>
          <w:sz w:val="24"/>
          <w:szCs w:val="24"/>
        </w:rPr>
        <w:t>in</w:t>
      </w:r>
      <w:r w:rsidRPr="5E291468" w:rsidR="00E525EC">
        <w:rPr>
          <w:rFonts w:ascii="Cambria" w:hAnsi="Cambria" w:asciiTheme="majorAscii" w:hAnsiTheme="majorAscii"/>
          <w:color w:val="000000" w:themeColor="text1"/>
          <w:sz w:val="24"/>
          <w:szCs w:val="24"/>
        </w:rPr>
        <w:t xml:space="preserve"> the SS event (cd). Then area under 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  <w:sz w:val="24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24"/>
              </w:rPr>
              <m:t>cd</m:t>
            </m:r>
          </m:e>
        </m:acc>
      </m:oMath>
      <w:r w:rsidRPr="5E291468" w:rsidR="00E525EC">
        <w:rPr>
          <w:rFonts w:ascii="Cambria" w:hAnsi="Cambria" w:eastAsia="" w:asciiTheme="majorAscii" w:hAnsiTheme="majorAscii" w:eastAsiaTheme="minorEastAsia"/>
          <w:color w:val="000000" w:themeColor="text1"/>
          <w:sz w:val="24"/>
          <w:szCs w:val="24"/>
        </w:rPr>
        <w:t xml:space="preserve"> is obtained as tabulated below.</w:t>
      </w:r>
    </w:p>
    <w:p xmlns:wp14="http://schemas.microsoft.com/office/word/2010/wordml" w:rsidR="009C42CF" w:rsidP="000D1A23" w:rsidRDefault="009C42CF" w14:paraId="2FF55BA2" wp14:textId="77777777">
      <w:pPr>
        <w:jc w:val="both"/>
        <w:rPr>
          <w:rFonts w:asciiTheme="majorHAnsi" w:hAnsiTheme="majorHAnsi" w:eastAsiaTheme="minorEastAsia"/>
          <w:color w:val="000000" w:themeColor="text1"/>
          <w:sz w:val="24"/>
        </w:rPr>
      </w:pPr>
    </w:p>
    <w:p xmlns:wp14="http://schemas.microsoft.com/office/word/2010/wordml" w:rsidR="009C42CF" w:rsidP="000D1A23" w:rsidRDefault="009C42CF" w14:paraId="6272A59A" wp14:textId="77777777">
      <w:pPr>
        <w:jc w:val="both"/>
        <w:rPr>
          <w:rFonts w:asciiTheme="majorHAnsi" w:hAnsiTheme="majorHAnsi" w:eastAsiaTheme="minorEastAsia"/>
          <w:color w:val="000000" w:themeColor="text1"/>
          <w:sz w:val="24"/>
        </w:rPr>
      </w:pPr>
    </w:p>
    <w:p xmlns:wp14="http://schemas.microsoft.com/office/word/2010/wordml" w:rsidR="009C42CF" w:rsidP="000D1A23" w:rsidRDefault="009C42CF" w14:paraId="484FAC32" wp14:textId="77777777">
      <w:pPr>
        <w:jc w:val="both"/>
        <w:rPr>
          <w:rFonts w:asciiTheme="majorHAnsi" w:hAnsiTheme="majorHAnsi" w:eastAsiaTheme="minorEastAsia"/>
          <w:color w:val="000000" w:themeColor="text1"/>
          <w:sz w:val="24"/>
        </w:rPr>
      </w:pPr>
    </w:p>
    <w:p xmlns:wp14="http://schemas.microsoft.com/office/word/2010/wordml" w:rsidR="009C42CF" w:rsidP="000D1A23" w:rsidRDefault="009C42CF" w14:paraId="37669052" wp14:textId="77777777">
      <w:pPr>
        <w:jc w:val="both"/>
        <w:rPr>
          <w:rFonts w:asciiTheme="majorHAnsi" w:hAnsiTheme="majorHAnsi" w:eastAsiaTheme="minorEastAsia"/>
          <w:color w:val="000000" w:themeColor="text1"/>
          <w:sz w:val="24"/>
        </w:rPr>
      </w:pPr>
    </w:p>
    <w:p xmlns:wp14="http://schemas.microsoft.com/office/word/2010/wordml" w:rsidR="00D3159E" w:rsidP="000D1A23" w:rsidRDefault="00D3159E" w14:paraId="15672FC9" wp14:textId="77777777">
      <w:pPr>
        <w:jc w:val="both"/>
        <w:rPr>
          <w:rFonts w:asciiTheme="majorHAnsi" w:hAnsiTheme="majorHAnsi" w:eastAsiaTheme="minorEastAsia"/>
          <w:color w:val="000000" w:themeColor="text1"/>
          <w:sz w:val="24"/>
        </w:rPr>
      </w:pPr>
    </w:p>
    <w:p xmlns:wp14="http://schemas.microsoft.com/office/word/2010/wordml" w:rsidRPr="00240877" w:rsidR="0070631D" w:rsidP="5E291468" w:rsidRDefault="0070631D" w14:paraId="6CBC172D" wp14:textId="77777777" wp14:noSpellErr="1">
      <w:pPr>
        <w:jc w:val="both"/>
        <w:rPr>
          <w:rFonts w:ascii="Cambria" w:hAnsi="Cambria" w:eastAsia="" w:asciiTheme="majorAscii" w:hAnsiTheme="majorAscii" w:eastAsiaTheme="minorEastAsia"/>
          <w:color w:val="000000" w:themeColor="text1" w:themeTint="FF" w:themeShade="FF"/>
          <w:sz w:val="24"/>
          <w:szCs w:val="24"/>
        </w:rPr>
      </w:pP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4"/>
          <w:szCs w:val="24"/>
        </w:rPr>
        <w:t>S2</w:t>
      </w:r>
      <w:r w:rsidRPr="5E291468" w:rsidR="5E291468">
        <w:rPr>
          <w:rFonts w:ascii="Cambria" w:hAnsi="Cambria" w:asciiTheme="majorAscii" w:hAnsiTheme="majorAscii"/>
          <w:b w:val="1"/>
          <w:bCs w:val="1"/>
          <w:color w:val="000000" w:themeColor="text1" w:themeTint="FF" w:themeShade="FF"/>
          <w:sz w:val="24"/>
          <w:szCs w:val="24"/>
        </w:rPr>
        <w:t xml:space="preserve"> Table.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 xml:space="preserve"> 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Area calculation table</w:t>
      </w:r>
      <w:r w:rsidRPr="5E291468" w:rsidR="5E291468">
        <w:rPr>
          <w:rFonts w:ascii="Cambria" w:hAnsi="Cambria" w:asciiTheme="majorAscii" w:hAnsiTheme="majorAscii"/>
          <w:color w:val="000000" w:themeColor="text1" w:themeTint="FF" w:themeShade="FF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0"/>
        <w:gridCol w:w="1296"/>
        <w:gridCol w:w="1380"/>
        <w:gridCol w:w="2193"/>
        <w:gridCol w:w="1729"/>
        <w:gridCol w:w="2358"/>
      </w:tblGrid>
      <w:tr xmlns:wp14="http://schemas.microsoft.com/office/word/2010/wordml" w:rsidRPr="00240877" w:rsidR="00EC2572" w:rsidTr="5E291468" w14:paraId="0C85E68F" wp14:textId="77777777">
        <w:trPr>
          <w:trHeight w:val="570"/>
          <w:jc w:val="center"/>
        </w:trPr>
        <w:tc>
          <w:tcPr>
            <w:tcW w:w="1520" w:type="dxa"/>
            <w:shd w:val="clear" w:color="auto" w:fill="D9D9D9" w:themeFill="background1" w:themeFillShade="D9"/>
            <w:tcMar/>
            <w:vAlign w:val="center"/>
          </w:tcPr>
          <w:p w:rsidRPr="00240877" w:rsidR="0070631D" w:rsidP="00560D7D" w:rsidRDefault="0070631D" w14:paraId="3744D773" wp14:textId="77777777">
            <w:pPr>
              <w:jc w:val="center"/>
              <w:rPr>
                <w:rFonts w:asciiTheme="majorHAnsi" w:hAnsiTheme="majorHAnsi"/>
                <w:b/>
                <w:color w:val="000000" w:themeColor="text1"/>
                <w:sz w:val="24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tcMar/>
            <w:vAlign w:val="center"/>
          </w:tcPr>
          <w:p w:rsidRPr="00240877" w:rsidR="0070631D" w:rsidP="5E291468" w:rsidRDefault="00EE462A" w14:paraId="5DCADB57" wp14:textId="77777777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proofErr w:type="spellStart"/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R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380" w:type="dxa"/>
            <w:shd w:val="clear" w:color="auto" w:fill="D9D9D9" w:themeFill="background1" w:themeFillShade="D9"/>
            <w:tcMar/>
            <w:vAlign w:val="center"/>
          </w:tcPr>
          <w:p w:rsidRPr="00240877" w:rsidR="0070631D" w:rsidP="5E291468" w:rsidRDefault="000B13BB" w14:paraId="4D5D330C" wp14:textId="77777777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proofErr w:type="spellStart"/>
            <w:r w:rsidRP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/>
                <w:sz w:val="24"/>
                <w:szCs w:val="24"/>
              </w:rPr>
              <w:t>θ</w:t>
            </w:r>
            <w:r w:rsidRP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/>
                <w:sz w:val="24"/>
                <w:szCs w:val="24"/>
                <w:vertAlign w:val="subscript"/>
              </w:rPr>
              <w:t>c</w:t>
            </w:r>
            <w:proofErr w:type="spellEnd"/>
            <w:r w:rsidRPr="5E291468" w:rsidR="00AC68F3">
              <w:rPr>
                <w:rFonts w:ascii="Cambria" w:hAnsi="Cambria" w:asciiTheme="majorAscii" w:hAnsiTheme="majorAscii"/>
                <w:b w:val="1"/>
                <w:bCs w:val="1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240877" w:rsidR="00AC68F3">
              <w:rPr>
                <w:rFonts w:asciiTheme="majorHAnsi" w:hAnsiTheme="majorHAnsi"/>
                <w:b/>
                <w:color w:val="000000" w:themeColor="text1"/>
                <w:sz w:val="24"/>
                <w:vertAlign w:val="subscript"/>
              </w:rPr>
              <w:softHyphen/>
            </w:r>
            <w:r w:rsidRPr="5E291468" w:rsidR="00AC68F3">
              <w:rPr>
                <w:rFonts w:ascii="Cambria" w:hAnsi="Cambria" w:asciiTheme="majorAscii" w:hAnsiTheme="majorAscii"/>
                <w:b w:val="1"/>
                <w:bCs w:val="1"/>
                <w:color w:val="000000" w:themeColor="text1"/>
                <w:sz w:val="24"/>
                <w:szCs w:val="24"/>
              </w:rPr>
              <w:t>(in rad)</w:t>
            </w:r>
          </w:p>
        </w:tc>
        <w:tc>
          <w:tcPr>
            <w:tcW w:w="2193" w:type="dxa"/>
            <w:shd w:val="clear" w:color="auto" w:fill="D9D9D9" w:themeFill="background1" w:themeFillShade="D9"/>
            <w:tcMar/>
            <w:vAlign w:val="center"/>
          </w:tcPr>
          <w:p w:rsidRPr="00240877" w:rsidR="0070631D" w:rsidP="5E291468" w:rsidRDefault="000B13BB" w14:paraId="20AD4E18" wp14:textId="77777777" wp14:noSpellErr="1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R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729" w:type="dxa"/>
            <w:shd w:val="clear" w:color="auto" w:fill="D9D9D9" w:themeFill="background1" w:themeFillShade="D9"/>
            <w:tcMar/>
            <w:vAlign w:val="center"/>
          </w:tcPr>
          <w:p w:rsidRPr="00240877" w:rsidR="0070631D" w:rsidP="5E291468" w:rsidRDefault="000B13BB" w14:paraId="27130374" wp14:textId="77777777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proofErr w:type="spellStart"/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Δθ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2358" w:type="dxa"/>
            <w:shd w:val="clear" w:color="auto" w:fill="D9D9D9" w:themeFill="background1" w:themeFillShade="D9"/>
            <w:tcMar/>
            <w:vAlign w:val="center"/>
          </w:tcPr>
          <w:p w:rsidRPr="00240877" w:rsidR="0070631D" w:rsidP="5E291468" w:rsidRDefault="000B13BB" w14:paraId="43485FA6" wp14:textId="77777777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proofErr w:type="spellStart"/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Δar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ea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bscript"/>
              </w:rPr>
              <w:t>i</w:t>
            </w:r>
            <w:proofErr w:type="spellEnd"/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=[(</w:t>
            </w:r>
            <w:proofErr w:type="spellStart"/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Δθ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bscript"/>
              </w:rPr>
              <w:t>i</w:t>
            </w:r>
            <w:proofErr w:type="spellEnd"/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)/2]R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bscript"/>
              </w:rPr>
              <w:t>i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perscript"/>
              </w:rPr>
              <w:t>2</w:t>
            </w:r>
          </w:p>
        </w:tc>
      </w:tr>
      <w:tr xmlns:wp14="http://schemas.microsoft.com/office/word/2010/wordml" w:rsidRPr="00240877" w:rsidR="00EC2572" w:rsidTr="5E291468" w14:paraId="76067F95" wp14:textId="77777777">
        <w:trPr>
          <w:trHeight w:val="570"/>
          <w:jc w:val="center"/>
        </w:trPr>
        <w:tc>
          <w:tcPr>
            <w:tcW w:w="1520" w:type="dxa"/>
            <w:tcMar/>
            <w:vAlign w:val="center"/>
          </w:tcPr>
          <w:p w:rsidRPr="00240877" w:rsidR="0070631D" w:rsidP="5E291468" w:rsidRDefault="00A75FF7" w14:paraId="7050670C" wp14:textId="77777777" wp14:noSpellErr="1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P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96" w:type="dxa"/>
            <w:tcMar/>
            <w:vAlign w:val="center"/>
          </w:tcPr>
          <w:p w:rsidRPr="00240877" w:rsidR="0070631D" w:rsidP="5E291468" w:rsidRDefault="00A75FF7" w14:paraId="12D14AA8" wp14:textId="77777777" wp14:noSpellErr="1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R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0</w:t>
            </w:r>
          </w:p>
        </w:tc>
        <w:tc>
          <w:tcPr>
            <w:tcW w:w="1380" w:type="dxa"/>
            <w:tcMar/>
            <w:vAlign w:val="center"/>
          </w:tcPr>
          <w:p w:rsidRPr="00240877" w:rsidR="0070631D" w:rsidP="5E291468" w:rsidRDefault="00A75FF7" w14:paraId="5056818F" wp14:textId="77777777" wp14:noSpellErr="1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θ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0</w:t>
            </w:r>
          </w:p>
        </w:tc>
        <w:tc>
          <w:tcPr>
            <w:tcW w:w="2193" w:type="dxa"/>
            <w:tcMar/>
            <w:vAlign w:val="center"/>
          </w:tcPr>
          <w:p w:rsidRPr="00240877" w:rsidR="0070631D" w:rsidP="00560D7D" w:rsidRDefault="0070631D" w14:paraId="2FA667F2" wp14:textId="77777777">
            <w:pPr>
              <w:jc w:val="center"/>
              <w:rPr>
                <w:rFonts w:asciiTheme="majorHAnsi" w:hAnsiTheme="majorHAnsi"/>
                <w:color w:val="000000" w:themeColor="text1"/>
                <w:sz w:val="24"/>
              </w:rPr>
            </w:pPr>
          </w:p>
        </w:tc>
        <w:tc>
          <w:tcPr>
            <w:tcW w:w="1729" w:type="dxa"/>
            <w:tcMar/>
            <w:vAlign w:val="center"/>
          </w:tcPr>
          <w:p w:rsidRPr="00240877" w:rsidR="0070631D" w:rsidP="00560D7D" w:rsidRDefault="0070631D" w14:paraId="288C7602" wp14:textId="77777777">
            <w:pPr>
              <w:jc w:val="center"/>
              <w:rPr>
                <w:rFonts w:asciiTheme="majorHAnsi" w:hAnsiTheme="majorHAnsi"/>
                <w:color w:val="000000" w:themeColor="text1"/>
                <w:sz w:val="24"/>
              </w:rPr>
            </w:pPr>
          </w:p>
        </w:tc>
        <w:tc>
          <w:tcPr>
            <w:tcW w:w="2358" w:type="dxa"/>
            <w:tcMar/>
            <w:vAlign w:val="center"/>
          </w:tcPr>
          <w:p w:rsidRPr="00240877" w:rsidR="0070631D" w:rsidP="00560D7D" w:rsidRDefault="0070631D" w14:paraId="2150DEC5" wp14:textId="77777777">
            <w:pPr>
              <w:jc w:val="center"/>
              <w:rPr>
                <w:rFonts w:asciiTheme="majorHAnsi" w:hAnsiTheme="majorHAnsi"/>
                <w:color w:val="000000" w:themeColor="text1"/>
                <w:sz w:val="24"/>
              </w:rPr>
            </w:pPr>
          </w:p>
        </w:tc>
      </w:tr>
      <w:tr xmlns:wp14="http://schemas.microsoft.com/office/word/2010/wordml" w:rsidRPr="00240877" w:rsidR="00EC2572" w:rsidTr="5E291468" w14:paraId="181A8626" wp14:textId="77777777">
        <w:trPr>
          <w:trHeight w:val="692"/>
          <w:jc w:val="center"/>
        </w:trPr>
        <w:tc>
          <w:tcPr>
            <w:tcW w:w="1520" w:type="dxa"/>
            <w:tcMar/>
            <w:vAlign w:val="center"/>
          </w:tcPr>
          <w:p w:rsidRPr="00240877" w:rsidR="0070631D" w:rsidP="5E291468" w:rsidRDefault="00A75FF7" w14:paraId="2AB52649" wp14:textId="77777777" wp14:noSpellErr="1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P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96" w:type="dxa"/>
            <w:tcMar/>
            <w:vAlign w:val="center"/>
          </w:tcPr>
          <w:p w:rsidRPr="00240877" w:rsidR="0070631D" w:rsidP="5E291468" w:rsidRDefault="00A75FF7" w14:paraId="3EEF3D15" wp14:textId="77777777" wp14:noSpellErr="1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R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1</w:t>
            </w:r>
          </w:p>
        </w:tc>
        <w:tc>
          <w:tcPr>
            <w:tcW w:w="1380" w:type="dxa"/>
            <w:tcMar/>
            <w:vAlign w:val="center"/>
          </w:tcPr>
          <w:p w:rsidRPr="00240877" w:rsidR="0070631D" w:rsidP="5E291468" w:rsidRDefault="00A75FF7" w14:paraId="0A6B38D1" wp14:textId="77777777" wp14:noSpellErr="1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θ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1</w:t>
            </w:r>
          </w:p>
        </w:tc>
        <w:tc>
          <w:tcPr>
            <w:tcW w:w="2193" w:type="dxa"/>
            <w:tcMar/>
            <w:vAlign w:val="center"/>
          </w:tcPr>
          <w:p w:rsidRPr="00240877" w:rsidR="0070631D" w:rsidP="00442F60" w:rsidRDefault="00EC2572" w14:paraId="3B926E91" wp14:textId="77777777">
            <w:pPr>
              <w:jc w:val="center"/>
              <w:rPr>
                <w:rFonts w:asciiTheme="majorHAnsi" w:hAnsiTheme="majorHAnsi"/>
                <w:color w:val="000000" w:themeColor="text1"/>
                <w:sz w:val="2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c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c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1729" w:type="dxa"/>
            <w:tcMar/>
            <w:vAlign w:val="center"/>
          </w:tcPr>
          <w:p w:rsidRPr="00240877" w:rsidR="0070631D" w:rsidP="5E291468" w:rsidRDefault="00EC2572" w14:paraId="11AB24B5" wp14:textId="77777777" wp14:noSpellErr="1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= θ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 xml:space="preserve">c0 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- θ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1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2358" w:type="dxa"/>
            <w:tcMar/>
            <w:vAlign w:val="center"/>
          </w:tcPr>
          <w:p w:rsidRPr="00240877" w:rsidR="0070631D" w:rsidP="004255FA" w:rsidRDefault="00CB58B1" w14:paraId="5794AAF6" wp14:textId="77777777">
            <w:pPr>
              <w:jc w:val="center"/>
              <w:rPr>
                <w:rFonts w:asciiTheme="majorHAnsi" w:hAnsiTheme="majorHAnsi"/>
                <w:color w:val="000000" w:themeColor="text1"/>
                <w:sz w:val="2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4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Δ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vertAlign w:val="subscript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</m:sup>
                </m:sSubSup>
              </m:oMath>
            </m:oMathPara>
          </w:p>
        </w:tc>
      </w:tr>
      <w:tr xmlns:wp14="http://schemas.microsoft.com/office/word/2010/wordml" w:rsidRPr="00240877" w:rsidR="00EC2572" w:rsidTr="5E291468" w14:paraId="3896D8D6" wp14:textId="77777777">
        <w:trPr>
          <w:trHeight w:val="710"/>
          <w:jc w:val="center"/>
        </w:trPr>
        <w:tc>
          <w:tcPr>
            <w:tcW w:w="1520" w:type="dxa"/>
            <w:tcMar/>
            <w:vAlign w:val="center"/>
          </w:tcPr>
          <w:p w:rsidRPr="00240877" w:rsidR="0070631D" w:rsidP="5E291468" w:rsidRDefault="00A75FF7" w14:paraId="1673E953" wp14:textId="77777777" wp14:noSpellErr="1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P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6" w:type="dxa"/>
            <w:tcMar/>
            <w:vAlign w:val="center"/>
          </w:tcPr>
          <w:p w:rsidRPr="00240877" w:rsidR="0070631D" w:rsidP="5E291468" w:rsidRDefault="00A75FF7" w14:paraId="0653D24C" wp14:textId="77777777" wp14:noSpellErr="1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R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2</w:t>
            </w:r>
          </w:p>
        </w:tc>
        <w:tc>
          <w:tcPr>
            <w:tcW w:w="1380" w:type="dxa"/>
            <w:tcMar/>
            <w:vAlign w:val="center"/>
          </w:tcPr>
          <w:p w:rsidRPr="00240877" w:rsidR="0070631D" w:rsidP="5E291468" w:rsidRDefault="00A75FF7" w14:paraId="50054FA5" wp14:textId="77777777" wp14:noSpellErr="1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θ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2</w:t>
            </w:r>
          </w:p>
        </w:tc>
        <w:tc>
          <w:tcPr>
            <w:tcW w:w="2193" w:type="dxa"/>
            <w:tcMar/>
            <w:vAlign w:val="center"/>
          </w:tcPr>
          <w:p w:rsidRPr="00240877" w:rsidR="0070631D" w:rsidP="00442F60" w:rsidRDefault="00EC2572" w14:paraId="7C604F4A" wp14:textId="77777777">
            <w:pPr>
              <w:jc w:val="center"/>
              <w:rPr>
                <w:rFonts w:asciiTheme="majorHAnsi" w:hAnsiTheme="majorHAnsi"/>
                <w:color w:val="000000" w:themeColor="text1"/>
                <w:sz w:val="2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c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c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1729" w:type="dxa"/>
            <w:tcMar/>
            <w:vAlign w:val="center"/>
          </w:tcPr>
          <w:p w:rsidRPr="00240877" w:rsidR="0070631D" w:rsidP="5E291468" w:rsidRDefault="00EC2572" w14:paraId="6DABD93B" wp14:textId="77777777" wp14:noSpellErr="1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= θ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 xml:space="preserve">c1 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- θ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2</w:t>
            </w:r>
          </w:p>
        </w:tc>
        <w:tc>
          <w:tcPr>
            <w:tcW w:w="2358" w:type="dxa"/>
            <w:tcMar/>
            <w:vAlign w:val="center"/>
          </w:tcPr>
          <w:p w:rsidRPr="00240877" w:rsidR="0070631D" w:rsidP="00560D7D" w:rsidRDefault="00CB58B1" w14:paraId="4A841323" wp14:textId="77777777">
            <w:pPr>
              <w:jc w:val="center"/>
              <w:rPr>
                <w:rFonts w:asciiTheme="majorHAnsi" w:hAnsiTheme="majorHAnsi"/>
                <w:color w:val="000000" w:themeColor="text1"/>
                <w:sz w:val="2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4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Δ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vertAlign w:val="subscript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</m:sup>
                </m:sSubSup>
              </m:oMath>
            </m:oMathPara>
          </w:p>
        </w:tc>
      </w:tr>
      <w:tr xmlns:wp14="http://schemas.microsoft.com/office/word/2010/wordml" w:rsidRPr="00240877" w:rsidR="00EC2572" w:rsidTr="5E291468" w14:paraId="7E355D1F" wp14:textId="77777777">
        <w:trPr>
          <w:trHeight w:val="570"/>
          <w:jc w:val="center"/>
        </w:trPr>
        <w:tc>
          <w:tcPr>
            <w:tcW w:w="1520" w:type="dxa"/>
            <w:tcMar/>
            <w:vAlign w:val="center"/>
          </w:tcPr>
          <w:p w:rsidRPr="00240877" w:rsidR="0070631D" w:rsidP="5E291468" w:rsidRDefault="00125004" w14:paraId="2CD348AA" wp14:textId="77777777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..</w:t>
            </w:r>
          </w:p>
        </w:tc>
        <w:tc>
          <w:tcPr>
            <w:tcW w:w="1296" w:type="dxa"/>
            <w:tcMar/>
            <w:vAlign w:val="center"/>
          </w:tcPr>
          <w:p w:rsidRPr="00240877" w:rsidR="0070631D" w:rsidP="5E291468" w:rsidRDefault="00125004" w14:paraId="1437D793" wp14:textId="77777777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..</w:t>
            </w:r>
          </w:p>
        </w:tc>
        <w:tc>
          <w:tcPr>
            <w:tcW w:w="1380" w:type="dxa"/>
            <w:tcMar/>
            <w:vAlign w:val="center"/>
          </w:tcPr>
          <w:p w:rsidRPr="00240877" w:rsidR="0070631D" w:rsidP="5E291468" w:rsidRDefault="00125004" w14:paraId="7F3936FE" wp14:textId="77777777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..</w:t>
            </w:r>
          </w:p>
        </w:tc>
        <w:tc>
          <w:tcPr>
            <w:tcW w:w="2193" w:type="dxa"/>
            <w:tcMar/>
            <w:vAlign w:val="center"/>
          </w:tcPr>
          <w:p w:rsidRPr="00240877" w:rsidR="0070631D" w:rsidP="5E291468" w:rsidRDefault="00125004" w14:paraId="22803A60" wp14:textId="77777777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..</w:t>
            </w:r>
          </w:p>
        </w:tc>
        <w:tc>
          <w:tcPr>
            <w:tcW w:w="1729" w:type="dxa"/>
            <w:tcMar/>
            <w:vAlign w:val="center"/>
          </w:tcPr>
          <w:p w:rsidRPr="00240877" w:rsidR="0070631D" w:rsidP="5E291468" w:rsidRDefault="00125004" w14:paraId="03E57651" wp14:textId="77777777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..</w:t>
            </w:r>
          </w:p>
        </w:tc>
        <w:tc>
          <w:tcPr>
            <w:tcW w:w="2358" w:type="dxa"/>
            <w:tcMar/>
            <w:vAlign w:val="center"/>
          </w:tcPr>
          <w:p w:rsidRPr="00240877" w:rsidR="0070631D" w:rsidP="5E291468" w:rsidRDefault="00125004" w14:paraId="7CD9D818" wp14:textId="77777777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..</w:t>
            </w:r>
          </w:p>
        </w:tc>
      </w:tr>
      <w:tr xmlns:wp14="http://schemas.microsoft.com/office/word/2010/wordml" w:rsidRPr="00240877" w:rsidR="00EC2572" w:rsidTr="5E291468" w14:paraId="0FC2DFA5" wp14:textId="77777777">
        <w:trPr>
          <w:trHeight w:val="665"/>
          <w:jc w:val="center"/>
        </w:trPr>
        <w:tc>
          <w:tcPr>
            <w:tcW w:w="1520" w:type="dxa"/>
            <w:tcMar/>
            <w:vAlign w:val="center"/>
          </w:tcPr>
          <w:p w:rsidRPr="00240877" w:rsidR="0070631D" w:rsidP="5E291468" w:rsidRDefault="00A75FF7" w14:paraId="0F11BA89" wp14:textId="77777777" wp14:noSpellErr="1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P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bscript"/>
              </w:rPr>
              <w:t>n-1</w:t>
            </w:r>
          </w:p>
        </w:tc>
        <w:tc>
          <w:tcPr>
            <w:tcW w:w="1296" w:type="dxa"/>
            <w:tcMar/>
            <w:vAlign w:val="center"/>
          </w:tcPr>
          <w:p w:rsidRPr="00240877" w:rsidR="0070631D" w:rsidP="5E291468" w:rsidRDefault="00A75FF7" w14:paraId="2832D390" wp14:textId="77777777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proofErr w:type="spellStart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R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</w:t>
            </w:r>
            <w:proofErr w:type="spellEnd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 xml:space="preserve"> n-1</w:t>
            </w:r>
          </w:p>
        </w:tc>
        <w:tc>
          <w:tcPr>
            <w:tcW w:w="1380" w:type="dxa"/>
            <w:tcMar/>
            <w:vAlign w:val="center"/>
          </w:tcPr>
          <w:p w:rsidRPr="00240877" w:rsidR="0070631D" w:rsidP="5E291468" w:rsidRDefault="00A75FF7" w14:paraId="26D435B7" wp14:textId="77777777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proofErr w:type="spellStart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θ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</w:t>
            </w:r>
            <w:proofErr w:type="spellEnd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 xml:space="preserve"> n-1</w:t>
            </w:r>
          </w:p>
        </w:tc>
        <w:tc>
          <w:tcPr>
            <w:tcW w:w="2193" w:type="dxa"/>
            <w:tcMar/>
            <w:vAlign w:val="center"/>
          </w:tcPr>
          <w:p w:rsidRPr="00240877" w:rsidR="0070631D" w:rsidP="00442F60" w:rsidRDefault="00EC2572" w14:paraId="7AE40466" wp14:textId="77777777">
            <w:pPr>
              <w:jc w:val="center"/>
              <w:rPr>
                <w:rFonts w:asciiTheme="majorHAnsi" w:hAnsiTheme="majorHAnsi"/>
                <w:color w:val="000000" w:themeColor="text1"/>
                <w:sz w:val="2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c n-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c n-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1729" w:type="dxa"/>
            <w:tcMar/>
            <w:vAlign w:val="center"/>
          </w:tcPr>
          <w:p w:rsidRPr="00240877" w:rsidR="0070631D" w:rsidP="5E291468" w:rsidRDefault="00EC2572" w14:paraId="15FDEF5B" wp14:textId="77777777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 xml:space="preserve">= </w:t>
            </w:r>
            <w:proofErr w:type="spellStart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θ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</w:t>
            </w:r>
            <w:proofErr w:type="spellEnd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 xml:space="preserve"> n-1 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 xml:space="preserve">- </w:t>
            </w:r>
            <w:proofErr w:type="spellStart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θ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</w:t>
            </w:r>
            <w:proofErr w:type="spellEnd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 xml:space="preserve"> n-2</w:t>
            </w:r>
          </w:p>
        </w:tc>
        <w:tc>
          <w:tcPr>
            <w:tcW w:w="2358" w:type="dxa"/>
            <w:tcMar/>
            <w:vAlign w:val="center"/>
          </w:tcPr>
          <w:p w:rsidRPr="00240877" w:rsidR="0070631D" w:rsidP="004255FA" w:rsidRDefault="00CB58B1" w14:paraId="261A7BEE" wp14:textId="77777777">
            <w:pPr>
              <w:jc w:val="center"/>
              <w:rPr>
                <w:rFonts w:asciiTheme="majorHAnsi" w:hAnsiTheme="majorHAnsi"/>
                <w:color w:val="000000" w:themeColor="text1"/>
                <w:sz w:val="2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4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Δ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vertAlign w:val="subscript"/>
                          </w:rPr>
                          <m:t>n-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n-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</m:sup>
                </m:sSubSup>
              </m:oMath>
            </m:oMathPara>
          </w:p>
        </w:tc>
      </w:tr>
      <w:tr xmlns:wp14="http://schemas.microsoft.com/office/word/2010/wordml" w:rsidRPr="00240877" w:rsidR="00EC2572" w:rsidTr="5E291468" w14:paraId="70C7D92C" wp14:textId="77777777">
        <w:trPr>
          <w:trHeight w:val="719"/>
          <w:jc w:val="center"/>
        </w:trPr>
        <w:tc>
          <w:tcPr>
            <w:tcW w:w="1520" w:type="dxa"/>
            <w:tcMar/>
            <w:vAlign w:val="center"/>
          </w:tcPr>
          <w:p w:rsidRPr="00240877" w:rsidR="0070631D" w:rsidP="5E291468" w:rsidRDefault="00A75FF7" w14:paraId="4B9248D0" wp14:textId="77777777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proofErr w:type="spellStart"/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P</w:t>
            </w:r>
            <w:r w:rsidRPr="5E291468" w:rsid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1296" w:type="dxa"/>
            <w:tcMar/>
            <w:vAlign w:val="center"/>
          </w:tcPr>
          <w:p w:rsidRPr="00240877" w:rsidR="0070631D" w:rsidP="5E291468" w:rsidRDefault="00A75FF7" w14:paraId="6EC595C6" wp14:textId="77777777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proofErr w:type="spellStart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R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</w:t>
            </w:r>
            <w:proofErr w:type="spellEnd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 xml:space="preserve"> n</w:t>
            </w:r>
          </w:p>
        </w:tc>
        <w:tc>
          <w:tcPr>
            <w:tcW w:w="1380" w:type="dxa"/>
            <w:tcMar/>
            <w:vAlign w:val="center"/>
          </w:tcPr>
          <w:p w:rsidRPr="00240877" w:rsidR="0070631D" w:rsidP="5E291468" w:rsidRDefault="00A75FF7" w14:paraId="77A5422E" wp14:textId="77777777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proofErr w:type="spellStart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θ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</w:t>
            </w:r>
            <w:proofErr w:type="spellEnd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 xml:space="preserve"> n</w:t>
            </w:r>
          </w:p>
        </w:tc>
        <w:tc>
          <w:tcPr>
            <w:tcW w:w="2193" w:type="dxa"/>
            <w:tcMar/>
            <w:vAlign w:val="center"/>
          </w:tcPr>
          <w:p w:rsidRPr="00240877" w:rsidR="0070631D" w:rsidP="00442F60" w:rsidRDefault="00EC2572" w14:paraId="39C9DBD5" wp14:textId="77777777">
            <w:pPr>
              <w:jc w:val="center"/>
              <w:rPr>
                <w:rFonts w:asciiTheme="majorHAnsi" w:hAnsiTheme="majorHAnsi"/>
                <w:color w:val="000000" w:themeColor="text1"/>
                <w:sz w:val="2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c n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c n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1729" w:type="dxa"/>
            <w:tcMar/>
            <w:vAlign w:val="center"/>
          </w:tcPr>
          <w:p w:rsidRPr="00240877" w:rsidR="0070631D" w:rsidP="5E291468" w:rsidRDefault="00EC2572" w14:paraId="0F5830C7" wp14:textId="77777777">
            <w:pPr>
              <w:jc w:val="center"/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</w:pP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 xml:space="preserve">= </w:t>
            </w:r>
            <w:proofErr w:type="spellStart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θ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</w:t>
            </w:r>
            <w:proofErr w:type="spellEnd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 xml:space="preserve"> n 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 xml:space="preserve">- </w:t>
            </w:r>
            <w:proofErr w:type="spellStart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</w:rPr>
              <w:t>θ</w:t>
            </w:r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>c</w:t>
            </w:r>
            <w:proofErr w:type="spellEnd"/>
            <w:r w:rsidRPr="5E291468" w:rsidR="5E291468">
              <w:rPr>
                <w:rFonts w:ascii="Cambria" w:hAnsi="Cambria" w:asciiTheme="majorAscii" w:hAnsiTheme="majorAscii"/>
                <w:color w:val="000000" w:themeColor="text1" w:themeTint="FF" w:themeShade="FF"/>
                <w:sz w:val="24"/>
                <w:szCs w:val="24"/>
                <w:vertAlign w:val="subscript"/>
              </w:rPr>
              <w:t xml:space="preserve"> n-1</w:t>
            </w:r>
          </w:p>
        </w:tc>
        <w:tc>
          <w:tcPr>
            <w:tcW w:w="2358" w:type="dxa"/>
            <w:tcMar/>
            <w:vAlign w:val="center"/>
          </w:tcPr>
          <w:p w:rsidRPr="00240877" w:rsidR="0070631D" w:rsidP="004255FA" w:rsidRDefault="0003253A" w14:paraId="24997614" wp14:textId="77777777">
            <w:pPr>
              <w:jc w:val="center"/>
              <w:rPr>
                <w:rFonts w:asciiTheme="majorHAnsi" w:hAnsiTheme="majorHAnsi"/>
                <w:color w:val="000000" w:themeColor="text1"/>
                <w:sz w:val="2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4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</w:rPr>
                          <m:t>Δ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vertAlign w:val="subscript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24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</w:rPr>
                      <m:t>2</m:t>
                    </m:r>
                  </m:sup>
                </m:sSubSup>
              </m:oMath>
            </m:oMathPara>
          </w:p>
        </w:tc>
      </w:tr>
      <w:tr xmlns:wp14="http://schemas.microsoft.com/office/word/2010/wordml" w:rsidRPr="00240877" w:rsidR="00A223EE" w:rsidTr="5E291468" w14:paraId="05403559" wp14:textId="77777777">
        <w:trPr>
          <w:trHeight w:val="926"/>
          <w:jc w:val="center"/>
        </w:trPr>
        <w:tc>
          <w:tcPr>
            <w:tcW w:w="8118" w:type="dxa"/>
            <w:gridSpan w:val="5"/>
            <w:tcMar/>
            <w:vAlign w:val="center"/>
          </w:tcPr>
          <w:p w:rsidRPr="00240877" w:rsidR="00A223EE" w:rsidP="5E291468" w:rsidRDefault="00A223EE" w14:paraId="23836885" wp14:textId="77777777" wp14:noSpellErr="1">
            <w:pPr>
              <w:jc w:val="center"/>
              <w:rPr>
                <w:rFonts w:ascii="Cambria" w:hAnsi="Cambria" w:asciiTheme="majorAscii" w:hAnsiTheme="majorAscii"/>
                <w:b w:val="1"/>
                <w:bCs w:val="1"/>
                <w:color w:val="000000" w:themeColor="text1" w:themeTint="FF" w:themeShade="FF"/>
                <w:sz w:val="24"/>
                <w:szCs w:val="24"/>
              </w:rPr>
            </w:pPr>
            <w:r w:rsidRPr="5E291468">
              <w:rPr>
                <w:rFonts w:ascii="Cambria" w:hAnsi="Cambria" w:asciiTheme="majorAscii" w:hAnsiTheme="majorAscii"/>
                <w:b w:val="1"/>
                <w:bCs w:val="1"/>
                <w:color w:val="000000" w:themeColor="text1"/>
                <w:sz w:val="24"/>
                <w:szCs w:val="24"/>
              </w:rPr>
              <w:t xml:space="preserve">Area under </w:t>
            </w:r>
            <m:oMath>
              <m:acc>
                <m:acc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  <w:sz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4"/>
                    </w:rPr>
                    <m:t>cd</m:t>
                  </m:r>
                </m:e>
              </m:acc>
            </m:oMath>
          </w:p>
        </w:tc>
        <w:tc>
          <w:tcPr>
            <w:tcW w:w="2358" w:type="dxa"/>
            <w:tcMar/>
            <w:vAlign w:val="center"/>
          </w:tcPr>
          <w:p w:rsidRPr="00240877" w:rsidR="00A223EE" w:rsidP="00C01404" w:rsidRDefault="0003253A" w14:paraId="3DE47361" wp14:textId="77777777">
            <w:pPr>
              <w:jc w:val="center"/>
              <w:rPr>
                <w:rFonts w:eastAsia="Calibri" w:cs="Times New Roman" w:asciiTheme="majorHAnsi" w:hAnsiTheme="majorHAnsi"/>
                <w:b/>
                <w:color w:val="000000" w:themeColor="text1"/>
                <w:sz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eastAsia="Calibri" w:cs="Times New Roman"/>
                    <w:color w:val="000000" w:themeColor="text1"/>
                    <w:sz w:val="24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eastAsia="Calibri" w:cs="Times New Roman"/>
                        <w:b/>
                        <w:color w:val="000000" w:themeColor="text1"/>
                        <w:sz w:val="24"/>
                      </w:rPr>
                    </m:ctrlPr>
                  </m:naryPr>
                  <m:sub>
                    <m:r>
                      <m:rPr>
                        <m:sty m:val="b"/>
                      </m:rPr>
                      <w:rPr>
                        <w:rFonts w:ascii="Cambria Math" w:hAnsi="Cambria Math" w:eastAsia="Calibri" w:cs="Times New Roman"/>
                        <w:color w:val="000000" w:themeColor="text1"/>
                        <w:sz w:val="24"/>
                      </w:rPr>
                      <m:t>i=1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eastAsia="Calibri" w:cs="Times New Roman"/>
                        <w:color w:val="000000" w:themeColor="text1"/>
                        <w:sz w:val="24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eastAsia="Calibri" w:cs="Times New Roman"/>
                            <w:b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eastAsia="Calibri" w:cs="Times New Roman"/>
                            <w:color w:val="000000" w:themeColor="text1"/>
                            <w:sz w:val="24"/>
                          </w:rPr>
                          <m:t>area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 w:eastAsia="Calibri" w:cs="Times New Roman"/>
                            <w:color w:val="000000" w:themeColor="text1"/>
                            <w:sz w:val="24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</w:tr>
    </w:tbl>
    <w:p xmlns:wp14="http://schemas.microsoft.com/office/word/2010/wordml" w:rsidRPr="00240877" w:rsidR="0070631D" w:rsidP="000D1A23" w:rsidRDefault="0070631D" w14:paraId="7BD421C0" wp14:textId="77777777">
      <w:pPr>
        <w:jc w:val="both"/>
        <w:rPr>
          <w:rFonts w:asciiTheme="majorHAnsi" w:hAnsiTheme="majorHAnsi" w:eastAsiaTheme="minorEastAsia"/>
          <w:color w:val="000000" w:themeColor="text1"/>
          <w:sz w:val="24"/>
        </w:rPr>
      </w:pPr>
    </w:p>
    <w:p xmlns:wp14="http://schemas.microsoft.com/office/word/2010/wordml" w:rsidRPr="00240877" w:rsidR="00202F10" w:rsidP="5E291468" w:rsidRDefault="00BD42B4" w14:paraId="03BC0B14" wp14:textId="77777777">
      <w:pPr>
        <w:jc w:val="both"/>
        <w:rPr>
          <w:rFonts w:ascii="Cambria" w:hAnsi="Cambria" w:eastAsia="" w:asciiTheme="majorAscii" w:hAnsiTheme="majorAscii" w:eastAsiaTheme="minorEastAsia"/>
          <w:color w:val="000000" w:themeColor="text1" w:themeTint="FF" w:themeShade="FF"/>
          <w:sz w:val="24"/>
          <w:szCs w:val="24"/>
        </w:rPr>
      </w:pPr>
      <w:r w:rsidRPr="5E291468" w:rsidR="5E291468">
        <w:rPr>
          <w:rFonts w:ascii="Cambria" w:hAnsi="Cambria" w:eastAsia="" w:asciiTheme="majorAscii" w:hAnsiTheme="majorAscii" w:eastAsiaTheme="minorEastAsia"/>
          <w:color w:val="000000" w:themeColor="text1" w:themeTint="FF" w:themeShade="FF"/>
          <w:sz w:val="24"/>
          <w:szCs w:val="24"/>
        </w:rPr>
        <w:t xml:space="preserve">It is to be noted here that as the number of data points increases, the approximated </w:t>
      </w:r>
      <w:r w:rsidRPr="5E291468" w:rsidR="5E291468">
        <w:rPr>
          <w:rFonts w:ascii="Cambria" w:hAnsi="Cambria" w:eastAsia="" w:asciiTheme="majorAscii" w:hAnsiTheme="majorAscii" w:eastAsiaTheme="minorEastAsia"/>
          <w:color w:val="000000" w:themeColor="text1" w:themeTint="FF" w:themeShade="FF"/>
          <w:sz w:val="24"/>
          <w:szCs w:val="24"/>
        </w:rPr>
        <w:t>circular sectors</w:t>
      </w:r>
      <w:r w:rsidRPr="5E291468" w:rsidR="5E291468">
        <w:rPr>
          <w:rFonts w:ascii="Cambria" w:hAnsi="Cambria" w:eastAsia="" w:asciiTheme="majorAscii" w:hAnsiTheme="majorAscii" w:eastAsiaTheme="minorEastAsia"/>
          <w:color w:val="000000" w:themeColor="text1" w:themeTint="FF" w:themeShade="FF"/>
          <w:sz w:val="24"/>
          <w:szCs w:val="24"/>
        </w:rPr>
        <w:t xml:space="preserve"> become smaller and hence circular assumption is more accurate. </w:t>
      </w:r>
      <w:proofErr w:type="spellStart"/>
      <w:r w:rsidRPr="5E291468" w:rsidR="5E291468">
        <w:rPr>
          <w:rFonts w:ascii="Cambria" w:hAnsi="Cambria" w:eastAsia="" w:asciiTheme="majorAscii" w:hAnsiTheme="majorAscii" w:eastAsiaTheme="minorEastAsia"/>
          <w:color w:val="000000" w:themeColor="text1" w:themeTint="FF" w:themeShade="FF"/>
          <w:sz w:val="24"/>
          <w:szCs w:val="24"/>
        </w:rPr>
        <w:t>Matlab</w:t>
      </w:r>
      <w:proofErr w:type="spellEnd"/>
      <w:r w:rsidRPr="5E291468" w:rsidR="5E291468">
        <w:rPr>
          <w:rFonts w:ascii="Cambria" w:hAnsi="Cambria" w:eastAsia="" w:asciiTheme="majorAscii" w:hAnsiTheme="majorAscii" w:eastAsiaTheme="minorEastAsia"/>
          <w:color w:val="000000" w:themeColor="text1" w:themeTint="FF" w:themeShade="FF"/>
          <w:sz w:val="24"/>
          <w:szCs w:val="24"/>
        </w:rPr>
        <w:t>/Python codes can be written to perform the same</w:t>
      </w:r>
      <w:r w:rsidRPr="5E291468" w:rsidR="5E291468">
        <w:rPr>
          <w:rFonts w:ascii="Cambria" w:hAnsi="Cambria" w:eastAsia="" w:asciiTheme="majorAscii" w:hAnsiTheme="majorAscii" w:eastAsiaTheme="minorEastAsia"/>
          <w:color w:val="000000" w:themeColor="text1" w:themeTint="FF" w:themeShade="FF"/>
          <w:sz w:val="24"/>
          <w:szCs w:val="24"/>
        </w:rPr>
        <w:t xml:space="preserve"> from a datasheet</w:t>
      </w:r>
      <w:r w:rsidRPr="5E291468" w:rsidR="5E291468">
        <w:rPr>
          <w:rFonts w:ascii="Cambria" w:hAnsi="Cambria" w:eastAsia="" w:asciiTheme="majorAscii" w:hAnsiTheme="majorAscii" w:eastAsiaTheme="minorEastAsia"/>
          <w:color w:val="000000" w:themeColor="text1" w:themeTint="FF" w:themeShade="FF"/>
          <w:sz w:val="24"/>
          <w:szCs w:val="24"/>
        </w:rPr>
        <w:t>.</w:t>
      </w:r>
    </w:p>
    <w:p xmlns:wp14="http://schemas.microsoft.com/office/word/2010/wordml" w:rsidRPr="00240877" w:rsidR="00202F10" w:rsidP="000D1A23" w:rsidRDefault="00202F10" w14:paraId="15276C37" wp14:textId="77777777">
      <w:pPr>
        <w:jc w:val="both"/>
        <w:rPr>
          <w:rFonts w:asciiTheme="majorHAnsi" w:hAnsiTheme="majorHAnsi"/>
          <w:color w:val="000000" w:themeColor="text1"/>
          <w:sz w:val="24"/>
        </w:rPr>
      </w:pPr>
    </w:p>
    <w:sectPr w:rsidRPr="00240877" w:rsidR="00202F10" w:rsidSect="003140D2">
      <w:pgSz w:w="12240" w:h="15840" w:orient="portrait"/>
      <w:pgMar w:top="1440" w:right="90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CE469A"/>
    <w:multiLevelType w:val="hybridMultilevel"/>
    <w:tmpl w:val="ACE69F1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365"/>
    <w:rsid w:val="0003253A"/>
    <w:rsid w:val="0006635B"/>
    <w:rsid w:val="00091A82"/>
    <w:rsid w:val="000B13BB"/>
    <w:rsid w:val="000D1A23"/>
    <w:rsid w:val="000F326E"/>
    <w:rsid w:val="00125004"/>
    <w:rsid w:val="00153830"/>
    <w:rsid w:val="001820E4"/>
    <w:rsid w:val="001846D5"/>
    <w:rsid w:val="001923F5"/>
    <w:rsid w:val="001C0C07"/>
    <w:rsid w:val="001D0164"/>
    <w:rsid w:val="001E06BC"/>
    <w:rsid w:val="001E4656"/>
    <w:rsid w:val="00202F10"/>
    <w:rsid w:val="0020409B"/>
    <w:rsid w:val="00230932"/>
    <w:rsid w:val="00230BBE"/>
    <w:rsid w:val="00236CFF"/>
    <w:rsid w:val="00240877"/>
    <w:rsid w:val="002600AE"/>
    <w:rsid w:val="00282666"/>
    <w:rsid w:val="002B2156"/>
    <w:rsid w:val="002B629C"/>
    <w:rsid w:val="002E19E1"/>
    <w:rsid w:val="003140D2"/>
    <w:rsid w:val="00352733"/>
    <w:rsid w:val="003646A7"/>
    <w:rsid w:val="003953E9"/>
    <w:rsid w:val="003C436F"/>
    <w:rsid w:val="003E09ED"/>
    <w:rsid w:val="003F1292"/>
    <w:rsid w:val="00414DAA"/>
    <w:rsid w:val="004168D3"/>
    <w:rsid w:val="004255FA"/>
    <w:rsid w:val="004361B5"/>
    <w:rsid w:val="00442F60"/>
    <w:rsid w:val="004A3C6A"/>
    <w:rsid w:val="004B280A"/>
    <w:rsid w:val="004D6DFD"/>
    <w:rsid w:val="00507237"/>
    <w:rsid w:val="005123DC"/>
    <w:rsid w:val="0051470F"/>
    <w:rsid w:val="00522365"/>
    <w:rsid w:val="00525C58"/>
    <w:rsid w:val="00526DB1"/>
    <w:rsid w:val="00560D7D"/>
    <w:rsid w:val="00570615"/>
    <w:rsid w:val="00586DE9"/>
    <w:rsid w:val="005B6865"/>
    <w:rsid w:val="0061493C"/>
    <w:rsid w:val="00646DAF"/>
    <w:rsid w:val="00653EFE"/>
    <w:rsid w:val="006575DD"/>
    <w:rsid w:val="006664FE"/>
    <w:rsid w:val="00692CF9"/>
    <w:rsid w:val="006934D3"/>
    <w:rsid w:val="006977F1"/>
    <w:rsid w:val="006F50FA"/>
    <w:rsid w:val="006F5975"/>
    <w:rsid w:val="0070631D"/>
    <w:rsid w:val="00773397"/>
    <w:rsid w:val="007E152B"/>
    <w:rsid w:val="0083218D"/>
    <w:rsid w:val="00852B70"/>
    <w:rsid w:val="008A70F7"/>
    <w:rsid w:val="008E0EEE"/>
    <w:rsid w:val="00921D74"/>
    <w:rsid w:val="009467B7"/>
    <w:rsid w:val="009650A8"/>
    <w:rsid w:val="0098034A"/>
    <w:rsid w:val="009C42CF"/>
    <w:rsid w:val="00A17458"/>
    <w:rsid w:val="00A223EE"/>
    <w:rsid w:val="00A56101"/>
    <w:rsid w:val="00A75FF7"/>
    <w:rsid w:val="00A92A60"/>
    <w:rsid w:val="00A95201"/>
    <w:rsid w:val="00AB7E08"/>
    <w:rsid w:val="00AC1036"/>
    <w:rsid w:val="00AC68F3"/>
    <w:rsid w:val="00B26EA9"/>
    <w:rsid w:val="00B87340"/>
    <w:rsid w:val="00B91CB0"/>
    <w:rsid w:val="00BB443B"/>
    <w:rsid w:val="00BC131B"/>
    <w:rsid w:val="00BC569A"/>
    <w:rsid w:val="00BD42B4"/>
    <w:rsid w:val="00BD629B"/>
    <w:rsid w:val="00C01404"/>
    <w:rsid w:val="00C312F8"/>
    <w:rsid w:val="00C454D6"/>
    <w:rsid w:val="00C474FF"/>
    <w:rsid w:val="00CB58B1"/>
    <w:rsid w:val="00CC018E"/>
    <w:rsid w:val="00CE1023"/>
    <w:rsid w:val="00D26999"/>
    <w:rsid w:val="00D3159E"/>
    <w:rsid w:val="00D445C3"/>
    <w:rsid w:val="00D4588B"/>
    <w:rsid w:val="00D626BA"/>
    <w:rsid w:val="00D7573D"/>
    <w:rsid w:val="00D84C05"/>
    <w:rsid w:val="00D97D02"/>
    <w:rsid w:val="00E23CAF"/>
    <w:rsid w:val="00E27F15"/>
    <w:rsid w:val="00E4280B"/>
    <w:rsid w:val="00E439DA"/>
    <w:rsid w:val="00E5023E"/>
    <w:rsid w:val="00E525EC"/>
    <w:rsid w:val="00E9161D"/>
    <w:rsid w:val="00EC2572"/>
    <w:rsid w:val="00EE462A"/>
    <w:rsid w:val="00EF0389"/>
    <w:rsid w:val="00EF2887"/>
    <w:rsid w:val="00F11CEC"/>
    <w:rsid w:val="00F34534"/>
    <w:rsid w:val="00FC5B26"/>
    <w:rsid w:val="00FE53A3"/>
    <w:rsid w:val="00FF2655"/>
    <w:rsid w:val="5E29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2C5C2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93C"/>
    <w:pPr>
      <w:ind w:left="720"/>
      <w:contextualSpacing/>
    </w:pPr>
  </w:style>
  <w:style w:type="table" w:styleId="TableGrid">
    <w:name w:val="Table Grid"/>
    <w:basedOn w:val="TableNormal"/>
    <w:uiPriority w:val="59"/>
    <w:rsid w:val="0083218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50723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A3C6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C42C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93C"/>
    <w:pPr>
      <w:ind w:left="720"/>
      <w:contextualSpacing/>
    </w:pPr>
  </w:style>
  <w:style w:type="table" w:styleId="TableGrid">
    <w:name w:val="Table Grid"/>
    <w:basedOn w:val="TableNormal"/>
    <w:uiPriority w:val="59"/>
    <w:rsid w:val="00832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23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A3C6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C42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tiff" Id="rId8" /><Relationship Type="http://schemas.openxmlformats.org/officeDocument/2006/relationships/styles" Target="styles.xml" Id="rId3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theme" Target="theme/theme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0" /><Relationship Type="http://schemas.microsoft.com/office/2007/relationships/stylesWithEffects" Target="stylesWithEffects.xml" Id="rId4" /><Relationship Type="http://schemas.openxmlformats.org/officeDocument/2006/relationships/image" Target="media/image2.jpeg" Id="rId9" /><Relationship Type="http://schemas.openxmlformats.org/officeDocument/2006/relationships/hyperlink" Target="mailto:sbasu@mecheng.iisc.ernet.in" TargetMode="External" Id="Rea5eabe3cb7b4b5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F5A334-A99F-4B28-B29E-BEE472B9CABE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c</dc:creator>
  <keywords/>
  <dc:description/>
  <lastModifiedBy>Angkur Jyoti</lastModifiedBy>
  <revision>14</revision>
  <dcterms:created xsi:type="dcterms:W3CDTF">2017-05-26T02:51:00.0000000Z</dcterms:created>
  <dcterms:modified xsi:type="dcterms:W3CDTF">2017-05-27T01:52:59.9712287Z</dcterms:modified>
</coreProperties>
</file>